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1AC938" w14:textId="2BC1B4C8" w:rsidR="00841493" w:rsidRPr="004D1CE3" w:rsidRDefault="00E11A6F" w:rsidP="00841493">
      <w:pPr>
        <w:rPr>
          <w:rFonts w:ascii="Times New Roman" w:hAnsi="Times New Roman" w:cs="Times New Roman"/>
          <w:b/>
          <w:bCs/>
          <w:kern w:val="0"/>
          <w:sz w:val="16"/>
          <w:szCs w:val="16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:sz w:val="16"/>
          <w:szCs w:val="16"/>
          <w14:ligatures w14:val="none"/>
        </w:rPr>
        <w:t xml:space="preserve">Supplementary </w:t>
      </w:r>
      <w:r w:rsidR="00841493" w:rsidRPr="004D1CE3">
        <w:rPr>
          <w:rFonts w:ascii="Times New Roman" w:hAnsi="Times New Roman" w:cs="Times New Roman"/>
          <w:b/>
          <w:bCs/>
          <w:kern w:val="0"/>
          <w:sz w:val="16"/>
          <w:szCs w:val="16"/>
          <w14:ligatures w14:val="none"/>
        </w:rPr>
        <w:t>Table</w:t>
      </w:r>
      <w:r>
        <w:rPr>
          <w:rFonts w:ascii="Times New Roman" w:hAnsi="Times New Roman" w:cs="Times New Roman"/>
          <w:b/>
          <w:bCs/>
          <w:kern w:val="0"/>
          <w:sz w:val="16"/>
          <w:szCs w:val="16"/>
          <w14:ligatures w14:val="none"/>
        </w:rPr>
        <w:t xml:space="preserve"> 1</w:t>
      </w:r>
      <w:r w:rsidR="00841493" w:rsidRPr="004D1CE3">
        <w:rPr>
          <w:rFonts w:ascii="Times New Roman" w:hAnsi="Times New Roman" w:cs="Times New Roman"/>
          <w:b/>
          <w:bCs/>
          <w:kern w:val="0"/>
          <w:sz w:val="16"/>
          <w:szCs w:val="16"/>
          <w14:ligatures w14:val="none"/>
        </w:rPr>
        <w:t>: Detailed description of the selected variables used in the study</w:t>
      </w:r>
      <w:r w:rsidR="00C27F8B">
        <w:rPr>
          <w:rFonts w:ascii="Times New Roman" w:eastAsia="Times New Roman" w:hAnsi="Times New Roman" w:cs="Times New Roman"/>
          <w:b/>
          <w:bCs/>
          <w:color w:val="000000"/>
          <w:kern w:val="0"/>
          <w:sz w:val="16"/>
          <w:szCs w:val="16"/>
          <w:lang w:eastAsia="en-IN"/>
          <w14:ligatures w14:val="none"/>
        </w:rPr>
        <w:t>, NFHS-5 (2019</w:t>
      </w:r>
      <w:r w:rsidR="00C27F8B">
        <w:rPr>
          <w:rFonts w:ascii="Times New Roman" w:eastAsia="Times New Roman" w:hAnsi="Times New Roman" w:cs="Times New Roman"/>
          <w:b/>
          <w:bCs/>
          <w:color w:val="000000"/>
          <w:kern w:val="0"/>
          <w:sz w:val="16"/>
          <w:szCs w:val="16"/>
          <w:lang w:eastAsia="en-IN"/>
          <w14:ligatures w14:val="none"/>
        </w:rPr>
        <w:softHyphen/>
      </w:r>
      <w:r w:rsidR="00C27F8B">
        <w:rPr>
          <w:rFonts w:ascii="Times New Roman" w:eastAsia="Times New Roman" w:hAnsi="Times New Roman" w:cs="Times New Roman"/>
          <w:b/>
          <w:bCs/>
          <w:color w:val="000000"/>
          <w:kern w:val="0"/>
          <w:sz w:val="16"/>
          <w:szCs w:val="16"/>
          <w:lang w:eastAsia="en-IN"/>
          <w14:ligatures w14:val="none"/>
        </w:rPr>
        <w:softHyphen/>
      </w:r>
      <w:r w:rsidR="00C27F8B" w:rsidRPr="00C27F8B">
        <w:rPr>
          <w:rFonts w:ascii="Times New Roman" w:eastAsia="Times New Roman" w:hAnsi="Times New Roman" w:cs="Times New Roman"/>
          <w:b/>
          <w:bCs/>
          <w:color w:val="000000"/>
          <w:kern w:val="0"/>
          <w:sz w:val="16"/>
          <w:szCs w:val="16"/>
          <w:lang w:eastAsia="en-IN"/>
          <w14:ligatures w14:val="none"/>
        </w:rPr>
        <w:t>–</w:t>
      </w:r>
      <w:r w:rsidR="00C27F8B">
        <w:rPr>
          <w:rFonts w:ascii="Times New Roman" w:eastAsia="Times New Roman" w:hAnsi="Times New Roman" w:cs="Times New Roman"/>
          <w:b/>
          <w:bCs/>
          <w:color w:val="000000"/>
          <w:kern w:val="0"/>
          <w:sz w:val="16"/>
          <w:szCs w:val="16"/>
          <w:lang w:eastAsia="en-IN"/>
          <w14:ligatures w14:val="none"/>
        </w:rPr>
        <w:t>2021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38"/>
        <w:gridCol w:w="6388"/>
      </w:tblGrid>
      <w:tr w:rsidR="00841493" w:rsidRPr="004D1CE3" w14:paraId="54ACA874" w14:textId="77777777" w:rsidTr="00695F65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A651CC" w14:textId="77777777" w:rsidR="00841493" w:rsidRPr="004D1CE3" w:rsidRDefault="00841493" w:rsidP="00695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Variables included in the stu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9CBA87" w14:textId="77777777" w:rsidR="00841493" w:rsidRPr="004D1CE3" w:rsidRDefault="00841493" w:rsidP="00695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Description</w:t>
            </w:r>
          </w:p>
        </w:tc>
      </w:tr>
      <w:tr w:rsidR="00841493" w:rsidRPr="004D1CE3" w14:paraId="4975A26C" w14:textId="77777777" w:rsidTr="00695F6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C75B0E" w14:textId="77777777" w:rsidR="00841493" w:rsidRPr="004D1CE3" w:rsidRDefault="00841493" w:rsidP="00695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Outcome 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FD1E06" w14:textId="77777777" w:rsidR="00841493" w:rsidRPr="004D1CE3" w:rsidRDefault="00841493" w:rsidP="00695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</w:tr>
      <w:tr w:rsidR="00841493" w:rsidRPr="004D1CE3" w14:paraId="22FD57F8" w14:textId="77777777" w:rsidTr="00695F6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4E5B2" w14:textId="253EBC9F" w:rsidR="00841493" w:rsidRPr="004D1CE3" w:rsidRDefault="00841493" w:rsidP="00695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Tuberculosis</w:t>
            </w:r>
            <w:r w:rsidR="009F4A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(T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CBD0D" w14:textId="77777777" w:rsidR="00841493" w:rsidRPr="004D1CE3" w:rsidRDefault="00841493" w:rsidP="00695F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as any usual member of your household, including yourself, received medical treatment for tuberculosis? Categorised as 'Yes = 1' or 'No = 0'.</w:t>
            </w:r>
          </w:p>
        </w:tc>
      </w:tr>
      <w:tr w:rsidR="00841493" w:rsidRPr="004D1CE3" w14:paraId="17E94779" w14:textId="77777777" w:rsidTr="00695F65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247A11" w14:textId="77777777" w:rsidR="00841493" w:rsidRPr="004D1CE3" w:rsidRDefault="00841493" w:rsidP="00695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Exposure 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6BC820" w14:textId="77777777" w:rsidR="00841493" w:rsidRPr="004D1CE3" w:rsidRDefault="00841493" w:rsidP="00695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</w:tr>
      <w:tr w:rsidR="00841493" w:rsidRPr="004D1CE3" w14:paraId="777CA6C6" w14:textId="77777777" w:rsidTr="00695F65">
        <w:trPr>
          <w:trHeight w:val="10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7AA3F" w14:textId="77777777" w:rsidR="00841493" w:rsidRPr="004D1CE3" w:rsidRDefault="00841493" w:rsidP="00695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Ethnic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B230F" w14:textId="77777777" w:rsidR="00841493" w:rsidRPr="004D1CE3" w:rsidRDefault="00841493" w:rsidP="00695F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The NFHS collects information on individuals' social group affiliation by asking the question: 'Is this person a member of a Scheduled Caste (SCs), a Scheduled Tribe (STs), an Other Backward Class (OBC), or none of these?' For analysis, the responses were categorised as ST and Non-STs.</w:t>
            </w:r>
          </w:p>
        </w:tc>
      </w:tr>
      <w:tr w:rsidR="00841493" w:rsidRPr="004D1CE3" w14:paraId="33A4E4E2" w14:textId="77777777" w:rsidTr="00695F65">
        <w:trPr>
          <w:trHeight w:val="10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70035" w14:textId="77777777" w:rsidR="00841493" w:rsidRPr="004D1CE3" w:rsidRDefault="00841493" w:rsidP="00695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Categorization of distric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FA8A1" w14:textId="77777777" w:rsidR="00841493" w:rsidRPr="004D1CE3" w:rsidRDefault="00841493" w:rsidP="00695F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Based on the concentration of the tribal population, districts were classified into three groups: (i) districts designated under the Scheduled Areas (i.e., those falling under Schedule 5 or Schedule 6); (ii) districts with more than 60% tribal population; and (ii) districts with less than 60% tribal population. </w:t>
            </w:r>
          </w:p>
        </w:tc>
      </w:tr>
      <w:tr w:rsidR="00841493" w:rsidRPr="004D1CE3" w14:paraId="0F0603AB" w14:textId="77777777" w:rsidTr="00695F65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ED7503" w14:textId="77777777" w:rsidR="00841493" w:rsidRPr="004D1CE3" w:rsidRDefault="00841493" w:rsidP="00695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Independent 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AEE14C" w14:textId="77777777" w:rsidR="00841493" w:rsidRPr="004D1CE3" w:rsidRDefault="00841493" w:rsidP="00695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</w:tr>
      <w:tr w:rsidR="00841493" w:rsidRPr="004D1CE3" w14:paraId="336880CA" w14:textId="77777777" w:rsidTr="00695F6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76F8A" w14:textId="77777777" w:rsidR="00841493" w:rsidRPr="004D1CE3" w:rsidRDefault="00841493" w:rsidP="00695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EF8B8" w14:textId="77777777" w:rsidR="00841493" w:rsidRPr="004D1CE3" w:rsidRDefault="00841493" w:rsidP="00695F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The self-reported age of individuals was recorded and categorised into four groups: 15–29 years, 30–44 years, 45–59 years, and 60 years and above</w:t>
            </w:r>
          </w:p>
        </w:tc>
      </w:tr>
      <w:tr w:rsidR="00841493" w:rsidRPr="004D1CE3" w14:paraId="639D4079" w14:textId="77777777" w:rsidTr="00695F6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185F8" w14:textId="77777777" w:rsidR="00841493" w:rsidRPr="004D1CE3" w:rsidRDefault="00841493" w:rsidP="00695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D6AF6" w14:textId="77777777" w:rsidR="00841493" w:rsidRPr="004D1CE3" w:rsidRDefault="00841493" w:rsidP="00695F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Individual's sex was categorized into male and female</w:t>
            </w:r>
          </w:p>
        </w:tc>
      </w:tr>
      <w:tr w:rsidR="00841493" w:rsidRPr="004D1CE3" w14:paraId="7F8A254D" w14:textId="77777777" w:rsidTr="00695F65">
        <w:trPr>
          <w:trHeight w:val="6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F4B62" w14:textId="77777777" w:rsidR="00841493" w:rsidRPr="004D1CE3" w:rsidRDefault="00841493" w:rsidP="00695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BB7E2" w14:textId="77777777" w:rsidR="00841493" w:rsidRPr="004D1CE3" w:rsidRDefault="00841493" w:rsidP="00695F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Based on the level of educational attainment, individuals were classified into four categories: no education, primary education, secondary education, and higher education.</w:t>
            </w:r>
          </w:p>
        </w:tc>
      </w:tr>
      <w:tr w:rsidR="00841493" w:rsidRPr="004D1CE3" w14:paraId="3C0E7D7B" w14:textId="77777777" w:rsidTr="00695F65">
        <w:trPr>
          <w:trHeight w:val="7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5F0C2" w14:textId="77777777" w:rsidR="00841493" w:rsidRPr="004D1CE3" w:rsidRDefault="00841493" w:rsidP="00695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Wealth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230FF" w14:textId="77777777" w:rsidR="00841493" w:rsidRPr="004D1CE3" w:rsidRDefault="00841493" w:rsidP="00695F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Information on participants’ ownership of consumer goods and other household characteristics was used to compute household wealth. The resulting wealth index was then categorised into five groups: poorest, poorer, middle, richer, and richest.</w:t>
            </w:r>
          </w:p>
        </w:tc>
      </w:tr>
      <w:tr w:rsidR="00841493" w:rsidRPr="004D1CE3" w14:paraId="6F7685DF" w14:textId="77777777" w:rsidTr="00695F6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09F2B" w14:textId="77777777" w:rsidR="00841493" w:rsidRPr="004D1CE3" w:rsidRDefault="00841493" w:rsidP="00695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lace of 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6F30A" w14:textId="77777777" w:rsidR="00841493" w:rsidRPr="004D1CE3" w:rsidRDefault="00841493" w:rsidP="00695F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rticipant's current place of residence was categorized into urban and rural.</w:t>
            </w:r>
          </w:p>
        </w:tc>
      </w:tr>
      <w:tr w:rsidR="00841493" w:rsidRPr="004D1CE3" w14:paraId="0DC78DDB" w14:textId="77777777" w:rsidTr="00695F6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AA18A" w14:textId="77777777" w:rsidR="00841493" w:rsidRPr="004D1CE3" w:rsidRDefault="00841493" w:rsidP="00695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ousehold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409C5" w14:textId="77777777" w:rsidR="00841493" w:rsidRPr="004D1CE3" w:rsidRDefault="00841493" w:rsidP="00695F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The household size was categorized into 1-3 members, 4-5 members, and more than 5 members.</w:t>
            </w:r>
          </w:p>
        </w:tc>
      </w:tr>
      <w:tr w:rsidR="00841493" w:rsidRPr="004D1CE3" w14:paraId="1482649A" w14:textId="77777777" w:rsidTr="00695F6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9C261" w14:textId="77777777" w:rsidR="00841493" w:rsidRPr="004D1CE3" w:rsidRDefault="00841493" w:rsidP="00695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umber of persons sleeping per ro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2E972" w14:textId="77777777" w:rsidR="00841493" w:rsidRPr="004D1CE3" w:rsidRDefault="00841493" w:rsidP="00695F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The number of sleeping rooms in the house was categorized as less than 3-persons, 3-4 persons and more than 5 persons per room.</w:t>
            </w:r>
          </w:p>
        </w:tc>
      </w:tr>
      <w:tr w:rsidR="00841493" w:rsidRPr="004D1CE3" w14:paraId="4C88A7E9" w14:textId="77777777" w:rsidTr="00695F6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A2589" w14:textId="77777777" w:rsidR="00841493" w:rsidRPr="004D1CE3" w:rsidRDefault="00841493" w:rsidP="00695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Type of h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EDE73" w14:textId="77777777" w:rsidR="00841493" w:rsidRPr="004D1CE3" w:rsidRDefault="00841493" w:rsidP="00695F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ousing type was classified as natural, rudimentary, or finished, based on the materials used for the roof, walls, and floor as reported by respondents.</w:t>
            </w:r>
          </w:p>
        </w:tc>
      </w:tr>
      <w:tr w:rsidR="00841493" w:rsidRPr="004D1CE3" w14:paraId="4F3FF05C" w14:textId="77777777" w:rsidTr="00695F6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E7016" w14:textId="77777777" w:rsidR="00841493" w:rsidRPr="004D1CE3" w:rsidRDefault="00841493" w:rsidP="00695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eparate kitch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EB8B0" w14:textId="77777777" w:rsidR="00841493" w:rsidRPr="004D1CE3" w:rsidRDefault="00841493" w:rsidP="00695F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The separate kitchen in the household was categorized into “Yes” or “No”.</w:t>
            </w:r>
          </w:p>
        </w:tc>
      </w:tr>
      <w:tr w:rsidR="00841493" w:rsidRPr="004D1CE3" w14:paraId="2C62520E" w14:textId="77777777" w:rsidTr="00695F65">
        <w:trPr>
          <w:trHeight w:val="10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4CAA4" w14:textId="77777777" w:rsidR="00841493" w:rsidRPr="004D1CE3" w:rsidRDefault="00841493" w:rsidP="00695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Type of fuel used for co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EF1E2" w14:textId="77777777" w:rsidR="00841493" w:rsidRPr="004D1CE3" w:rsidRDefault="00841493" w:rsidP="00695F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The primary type of cooking fuel used in the household was recorded and categorised as improved (e.g., electricity, LPG/natural gas, biogas) or non-improved (e.g., kerosene, coal/lignite, charcoal, wood, straw/shrubs/grass, agricultural crop waste, and dung cakes).</w:t>
            </w:r>
          </w:p>
        </w:tc>
      </w:tr>
      <w:tr w:rsidR="00841493" w:rsidRPr="004D1CE3" w14:paraId="59C2AFCA" w14:textId="77777777" w:rsidTr="00695F65">
        <w:trPr>
          <w:trHeight w:val="10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2AC97" w14:textId="77777777" w:rsidR="00841493" w:rsidRPr="004D1CE3" w:rsidRDefault="00841493" w:rsidP="00695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otability of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3FDF6" w14:textId="77777777" w:rsidR="00841493" w:rsidRPr="004D1CE3" w:rsidRDefault="00841493" w:rsidP="00695F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ouseholds were asked about the methods they usually use to make water safer for drinking, such as boiling, using alum, adding bleach or chlorine tablets, straining through a cloth, using a water filter, electronic purifier, solar disinfection, etc. Based on these responses, drinking water potability was categorised as 'Yes' or 'No'.</w:t>
            </w:r>
          </w:p>
        </w:tc>
      </w:tr>
      <w:tr w:rsidR="00841493" w:rsidRPr="004D1CE3" w14:paraId="59D3EECF" w14:textId="77777777" w:rsidTr="00695F6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EC807" w14:textId="77777777" w:rsidR="00841493" w:rsidRPr="004D1CE3" w:rsidRDefault="00841493" w:rsidP="00695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hared toi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C80BF" w14:textId="77777777" w:rsidR="00841493" w:rsidRPr="004D1CE3" w:rsidRDefault="00841493" w:rsidP="00695F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Respondents were asked whether their household shares the toilet facility with other households. Responses were categorised as 'Yes' or 'No'.</w:t>
            </w:r>
          </w:p>
        </w:tc>
      </w:tr>
      <w:tr w:rsidR="00841493" w:rsidRPr="004D1CE3" w14:paraId="0A64DD8D" w14:textId="77777777" w:rsidTr="00695F6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D69B8" w14:textId="77777777" w:rsidR="00841493" w:rsidRPr="004D1CE3" w:rsidRDefault="00841493" w:rsidP="00695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moking inside the h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D8E9D" w14:textId="77777777" w:rsidR="00841493" w:rsidRPr="004D1CE3" w:rsidRDefault="00841493" w:rsidP="00695F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Respondents were asked whether they or anyone else had smoked inside the home in the past 30 days. Responses were recorded as 'Yes' or 'No'.</w:t>
            </w:r>
          </w:p>
        </w:tc>
      </w:tr>
      <w:tr w:rsidR="00841493" w:rsidRPr="004D1CE3" w14:paraId="0AE32972" w14:textId="77777777" w:rsidTr="00695F65">
        <w:trPr>
          <w:trHeight w:val="10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42CC2" w14:textId="77777777" w:rsidR="00841493" w:rsidRPr="004D1CE3" w:rsidRDefault="00841493" w:rsidP="00695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5F3B5" w14:textId="77777777" w:rsidR="00841493" w:rsidRPr="004D1CE3" w:rsidRDefault="00841493" w:rsidP="00695F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Biomarker data on diabetes among men and women aged 15 years and above were collected in NFHS-5. According to standard criteria, individuals were classified as diabetic if their random blood glucose level exceeded 140 mg/dl or if they were taking medication to lower blood glucose levels.</w:t>
            </w:r>
          </w:p>
        </w:tc>
      </w:tr>
      <w:tr w:rsidR="00841493" w:rsidRPr="004D1CE3" w14:paraId="7AF8AC06" w14:textId="77777777" w:rsidTr="00695F65">
        <w:trPr>
          <w:trHeight w:val="10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9A0DA" w14:textId="77777777" w:rsidR="00841493" w:rsidRPr="004D1CE3" w:rsidRDefault="00841493" w:rsidP="00695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CB781" w14:textId="77777777" w:rsidR="00841493" w:rsidRPr="004D1CE3" w:rsidRDefault="00841493" w:rsidP="00695F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Biomarker data on hypertension among men and women aged 15 years and above were collected in NFHS-5. Individuals were classified as hypertensive if their diastolic blood pressure (DBP) was ≥90 mmHg or systolic blood pressure (SBP) was ≥140 mmHg at the time of the survey, or if they were on medication to control blood pressure.</w:t>
            </w:r>
          </w:p>
        </w:tc>
      </w:tr>
      <w:tr w:rsidR="00841493" w:rsidRPr="004D1CE3" w14:paraId="3739C246" w14:textId="77777777" w:rsidTr="00695F6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C4C0E" w14:textId="77777777" w:rsidR="00841493" w:rsidRPr="004D1CE3" w:rsidRDefault="00841493" w:rsidP="00695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lastRenderedPageBreak/>
              <w:t>Consumption of 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E81E2" w14:textId="77777777" w:rsidR="00841493" w:rsidRPr="004D1CE3" w:rsidRDefault="00841493" w:rsidP="00695F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Respondents were asked whether they currently consume alcohol. Responses were recorded as 'Yes' or 'No'.</w:t>
            </w:r>
          </w:p>
        </w:tc>
      </w:tr>
      <w:tr w:rsidR="00841493" w:rsidRPr="004D1CE3" w14:paraId="40A5F6FB" w14:textId="77777777" w:rsidTr="00695F65">
        <w:trPr>
          <w:trHeight w:val="5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DEC4FB" w14:textId="77777777" w:rsidR="00841493" w:rsidRPr="004D1CE3" w:rsidRDefault="00841493" w:rsidP="00695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onsumption of tobac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37AAF3" w14:textId="77777777" w:rsidR="00841493" w:rsidRPr="004D1CE3" w:rsidRDefault="00841493" w:rsidP="00695F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Respondents were asked whether they currently smoke or use tobacco in any form. Responses were recorded as 'Yes' or 'No'.</w:t>
            </w:r>
          </w:p>
        </w:tc>
      </w:tr>
    </w:tbl>
    <w:p w14:paraId="5A91E063" w14:textId="77777777" w:rsidR="002639EB" w:rsidRPr="002639EB" w:rsidRDefault="002639EB" w:rsidP="002639EB">
      <w:pPr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en-IN"/>
          <w14:ligatures w14:val="none"/>
        </w:rPr>
      </w:pPr>
      <w:r w:rsidRPr="002639EB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en-IN"/>
          <w14:ligatures w14:val="none"/>
        </w:rPr>
        <w:t>Note: NFHS National Family Health Survey, ST Schedule Tribe</w:t>
      </w:r>
    </w:p>
    <w:p w14:paraId="17D6B038" w14:textId="77777777" w:rsidR="007B0FD6" w:rsidRDefault="007B0FD6" w:rsidP="0001711A">
      <w:pPr>
        <w:spacing w:after="0"/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1DD37187" w14:textId="208806C9" w:rsidR="007B0FD6" w:rsidRDefault="007B0FD6" w:rsidP="007B0FD6">
      <w:pPr>
        <w:tabs>
          <w:tab w:val="left" w:pos="5750"/>
        </w:tabs>
        <w:spacing w:after="0"/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bCs/>
          <w:sz w:val="16"/>
          <w:szCs w:val="16"/>
          <w:lang w:val="en-US"/>
        </w:rPr>
        <w:tab/>
      </w:r>
    </w:p>
    <w:p w14:paraId="3F89B240" w14:textId="044EF4D2" w:rsidR="00167AF5" w:rsidRDefault="007B0FD6" w:rsidP="00167AF5">
      <w:pPr>
        <w:tabs>
          <w:tab w:val="left" w:pos="5750"/>
        </w:tabs>
        <w:spacing w:after="0"/>
        <w:rPr>
          <w:rFonts w:ascii="Times New Roman" w:hAnsi="Times New Roman" w:cs="Times New Roman"/>
          <w:b/>
          <w:bCs/>
          <w:kern w:val="0"/>
          <w:sz w:val="16"/>
          <w:szCs w:val="16"/>
          <w14:ligatures w14:val="none"/>
        </w:rPr>
      </w:pPr>
      <w:r>
        <w:rPr>
          <w:rFonts w:ascii="Times New Roman" w:hAnsi="Times New Roman" w:cs="Times New Roman"/>
          <w:b/>
          <w:bCs/>
          <w:sz w:val="16"/>
          <w:szCs w:val="16"/>
          <w:lang w:val="en-US"/>
        </w:rPr>
        <w:br w:type="column"/>
      </w:r>
      <w:r w:rsidR="00167AF5">
        <w:rPr>
          <w:rFonts w:ascii="Times New Roman" w:hAnsi="Times New Roman" w:cs="Times New Roman"/>
          <w:b/>
          <w:bCs/>
          <w:kern w:val="0"/>
          <w:sz w:val="16"/>
          <w:szCs w:val="16"/>
          <w14:ligatures w14:val="none"/>
        </w:rPr>
        <w:lastRenderedPageBreak/>
        <w:t xml:space="preserve"> </w:t>
      </w:r>
    </w:p>
    <w:p w14:paraId="047C4E90" w14:textId="42D00BD2" w:rsidR="00841493" w:rsidRPr="004D1CE3" w:rsidRDefault="00E11A6F" w:rsidP="0001711A">
      <w:pPr>
        <w:spacing w:after="0"/>
        <w:rPr>
          <w:rFonts w:ascii="Times New Roman" w:eastAsia="Times New Roman" w:hAnsi="Times New Roman" w:cs="Times New Roman"/>
          <w:b/>
          <w:bCs/>
          <w:color w:val="000000"/>
          <w:kern w:val="0"/>
          <w:sz w:val="16"/>
          <w:szCs w:val="16"/>
          <w:lang w:eastAsia="en-IN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:sz w:val="16"/>
          <w:szCs w:val="16"/>
          <w14:ligatures w14:val="none"/>
        </w:rPr>
        <w:t>Supplementary</w:t>
      </w:r>
      <w:r w:rsidRPr="004D1CE3">
        <w:rPr>
          <w:rFonts w:ascii="Times New Roman" w:eastAsia="Times New Roman" w:hAnsi="Times New Roman" w:cs="Times New Roman"/>
          <w:b/>
          <w:bCs/>
          <w:color w:val="000000"/>
          <w:kern w:val="0"/>
          <w:sz w:val="16"/>
          <w:szCs w:val="16"/>
          <w:lang w:eastAsia="en-IN"/>
          <w14:ligatures w14:val="none"/>
        </w:rPr>
        <w:t xml:space="preserve"> </w:t>
      </w:r>
      <w:r w:rsidR="00841493" w:rsidRPr="004D1CE3">
        <w:rPr>
          <w:rFonts w:ascii="Times New Roman" w:eastAsia="Times New Roman" w:hAnsi="Times New Roman" w:cs="Times New Roman"/>
          <w:b/>
          <w:bCs/>
          <w:color w:val="000000"/>
          <w:kern w:val="0"/>
          <w:sz w:val="16"/>
          <w:szCs w:val="16"/>
          <w:lang w:eastAsia="en-IN"/>
          <w14:ligatures w14:val="none"/>
        </w:rPr>
        <w:t>Table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16"/>
          <w:szCs w:val="16"/>
          <w:lang w:eastAsia="en-IN"/>
          <w14:ligatures w14:val="none"/>
        </w:rPr>
        <w:t xml:space="preserve"> </w:t>
      </w:r>
      <w:r w:rsidR="00167AF5">
        <w:rPr>
          <w:rFonts w:ascii="Times New Roman" w:eastAsia="Times New Roman" w:hAnsi="Times New Roman" w:cs="Times New Roman"/>
          <w:b/>
          <w:bCs/>
          <w:color w:val="000000"/>
          <w:kern w:val="0"/>
          <w:sz w:val="16"/>
          <w:szCs w:val="16"/>
          <w:lang w:eastAsia="en-IN"/>
          <w14:ligatures w14:val="none"/>
        </w:rPr>
        <w:t>2</w:t>
      </w:r>
      <w:r w:rsidR="00841493" w:rsidRPr="004D1CE3">
        <w:rPr>
          <w:rFonts w:ascii="Times New Roman" w:eastAsia="Times New Roman" w:hAnsi="Times New Roman" w:cs="Times New Roman"/>
          <w:b/>
          <w:bCs/>
          <w:color w:val="000000"/>
          <w:kern w:val="0"/>
          <w:sz w:val="16"/>
          <w:szCs w:val="16"/>
          <w:lang w:eastAsia="en-IN"/>
          <w14:ligatures w14:val="none"/>
        </w:rPr>
        <w:t>: Sample description of the study population</w:t>
      </w:r>
      <w:r w:rsidR="00F461CC">
        <w:rPr>
          <w:rFonts w:ascii="Times New Roman" w:eastAsia="Times New Roman" w:hAnsi="Times New Roman" w:cs="Times New Roman"/>
          <w:b/>
          <w:bCs/>
          <w:color w:val="000000"/>
          <w:kern w:val="0"/>
          <w:sz w:val="16"/>
          <w:szCs w:val="16"/>
          <w:lang w:eastAsia="en-IN"/>
          <w14:ligatures w14:val="none"/>
        </w:rPr>
        <w:t xml:space="preserve"> aged 15 and above</w:t>
      </w:r>
      <w:r w:rsidR="00841493" w:rsidRPr="004D1CE3">
        <w:rPr>
          <w:rFonts w:ascii="Times New Roman" w:eastAsia="Times New Roman" w:hAnsi="Times New Roman" w:cs="Times New Roman"/>
          <w:b/>
          <w:bCs/>
          <w:color w:val="000000"/>
          <w:kern w:val="0"/>
          <w:sz w:val="16"/>
          <w:szCs w:val="16"/>
          <w:lang w:eastAsia="en-IN"/>
          <w14:ligatures w14:val="none"/>
        </w:rPr>
        <w:t xml:space="preserve"> by </w:t>
      </w:r>
      <w:r w:rsidR="00B26E4F">
        <w:rPr>
          <w:rFonts w:ascii="Times New Roman" w:eastAsia="Times New Roman" w:hAnsi="Times New Roman" w:cs="Times New Roman"/>
          <w:b/>
          <w:bCs/>
          <w:color w:val="000000"/>
          <w:kern w:val="0"/>
          <w:sz w:val="16"/>
          <w:szCs w:val="16"/>
          <w:lang w:eastAsia="en-IN"/>
          <w14:ligatures w14:val="none"/>
        </w:rPr>
        <w:t>STs</w:t>
      </w:r>
      <w:r w:rsidR="00841493" w:rsidRPr="004D1CE3">
        <w:rPr>
          <w:rFonts w:ascii="Times New Roman" w:eastAsia="Times New Roman" w:hAnsi="Times New Roman" w:cs="Times New Roman"/>
          <w:b/>
          <w:bCs/>
          <w:color w:val="000000"/>
          <w:kern w:val="0"/>
          <w:sz w:val="16"/>
          <w:szCs w:val="16"/>
          <w:lang w:eastAsia="en-IN"/>
          <w14:ligatures w14:val="none"/>
        </w:rPr>
        <w:t>, non-</w:t>
      </w:r>
      <w:r w:rsidR="00B26E4F">
        <w:rPr>
          <w:rFonts w:ascii="Times New Roman" w:eastAsia="Times New Roman" w:hAnsi="Times New Roman" w:cs="Times New Roman"/>
          <w:b/>
          <w:bCs/>
          <w:color w:val="000000"/>
          <w:kern w:val="0"/>
          <w:sz w:val="16"/>
          <w:szCs w:val="16"/>
          <w:lang w:eastAsia="en-IN"/>
          <w14:ligatures w14:val="none"/>
        </w:rPr>
        <w:t>STs</w:t>
      </w:r>
      <w:r w:rsidR="00841493" w:rsidRPr="004D1CE3">
        <w:rPr>
          <w:rFonts w:ascii="Times New Roman" w:eastAsia="Times New Roman" w:hAnsi="Times New Roman" w:cs="Times New Roman"/>
          <w:b/>
          <w:bCs/>
          <w:color w:val="000000"/>
          <w:kern w:val="0"/>
          <w:sz w:val="16"/>
          <w:szCs w:val="16"/>
          <w:lang w:eastAsia="en-IN"/>
          <w14:ligatures w14:val="none"/>
        </w:rPr>
        <w:t xml:space="preserve"> and </w:t>
      </w:r>
      <w:r w:rsidR="00835E04">
        <w:rPr>
          <w:rFonts w:ascii="Times New Roman" w:eastAsia="Times New Roman" w:hAnsi="Times New Roman" w:cs="Times New Roman"/>
          <w:b/>
          <w:bCs/>
          <w:color w:val="000000"/>
          <w:kern w:val="0"/>
          <w:sz w:val="16"/>
          <w:szCs w:val="16"/>
          <w:lang w:eastAsia="en-IN"/>
          <w14:ligatures w14:val="none"/>
        </w:rPr>
        <w:t>total</w:t>
      </w:r>
      <w:r w:rsidR="00841493" w:rsidRPr="004D1CE3">
        <w:rPr>
          <w:rFonts w:ascii="Times New Roman" w:eastAsia="Times New Roman" w:hAnsi="Times New Roman" w:cs="Times New Roman"/>
          <w:b/>
          <w:bCs/>
          <w:color w:val="000000"/>
          <w:kern w:val="0"/>
          <w:sz w:val="16"/>
          <w:szCs w:val="16"/>
          <w:lang w:eastAsia="en-IN"/>
          <w14:ligatures w14:val="none"/>
        </w:rPr>
        <w:t>, in India</w:t>
      </w:r>
      <w:r w:rsidR="00C27F8B">
        <w:rPr>
          <w:rFonts w:ascii="Times New Roman" w:eastAsia="Times New Roman" w:hAnsi="Times New Roman" w:cs="Times New Roman"/>
          <w:b/>
          <w:bCs/>
          <w:color w:val="000000"/>
          <w:kern w:val="0"/>
          <w:sz w:val="16"/>
          <w:szCs w:val="16"/>
          <w:lang w:eastAsia="en-IN"/>
          <w14:ligatures w14:val="none"/>
        </w:rPr>
        <w:t>, NFHS-5 (2019</w:t>
      </w:r>
      <w:r w:rsidR="00C27F8B">
        <w:rPr>
          <w:rFonts w:ascii="Times New Roman" w:eastAsia="Times New Roman" w:hAnsi="Times New Roman" w:cs="Times New Roman"/>
          <w:b/>
          <w:bCs/>
          <w:color w:val="000000"/>
          <w:kern w:val="0"/>
          <w:sz w:val="16"/>
          <w:szCs w:val="16"/>
          <w:lang w:eastAsia="en-IN"/>
          <w14:ligatures w14:val="none"/>
        </w:rPr>
        <w:softHyphen/>
      </w:r>
      <w:r w:rsidR="00C27F8B">
        <w:rPr>
          <w:rFonts w:ascii="Times New Roman" w:eastAsia="Times New Roman" w:hAnsi="Times New Roman" w:cs="Times New Roman"/>
          <w:b/>
          <w:bCs/>
          <w:color w:val="000000"/>
          <w:kern w:val="0"/>
          <w:sz w:val="16"/>
          <w:szCs w:val="16"/>
          <w:lang w:eastAsia="en-IN"/>
          <w14:ligatures w14:val="none"/>
        </w:rPr>
        <w:softHyphen/>
      </w:r>
      <w:r w:rsidR="00C27F8B" w:rsidRPr="00C27F8B">
        <w:rPr>
          <w:rFonts w:ascii="Times New Roman" w:eastAsia="Times New Roman" w:hAnsi="Times New Roman" w:cs="Times New Roman"/>
          <w:b/>
          <w:bCs/>
          <w:color w:val="000000"/>
          <w:kern w:val="0"/>
          <w:sz w:val="16"/>
          <w:szCs w:val="16"/>
          <w:lang w:eastAsia="en-IN"/>
          <w14:ligatures w14:val="none"/>
        </w:rPr>
        <w:t>–</w:t>
      </w:r>
      <w:r w:rsidR="00C27F8B">
        <w:rPr>
          <w:rFonts w:ascii="Times New Roman" w:eastAsia="Times New Roman" w:hAnsi="Times New Roman" w:cs="Times New Roman"/>
          <w:b/>
          <w:bCs/>
          <w:color w:val="000000"/>
          <w:kern w:val="0"/>
          <w:sz w:val="16"/>
          <w:szCs w:val="16"/>
          <w:lang w:eastAsia="en-IN"/>
          <w14:ligatures w14:val="none"/>
        </w:rPr>
        <w:t xml:space="preserve">2021)  </w:t>
      </w:r>
    </w:p>
    <w:tbl>
      <w:tblPr>
        <w:tblW w:w="10337" w:type="dxa"/>
        <w:tblInd w:w="-689" w:type="dxa"/>
        <w:tblLook w:val="04A0" w:firstRow="1" w:lastRow="0" w:firstColumn="1" w:lastColumn="0" w:noHBand="0" w:noVBand="1"/>
      </w:tblPr>
      <w:tblGrid>
        <w:gridCol w:w="1844"/>
        <w:gridCol w:w="1308"/>
        <w:gridCol w:w="1523"/>
        <w:gridCol w:w="1308"/>
        <w:gridCol w:w="1523"/>
        <w:gridCol w:w="1308"/>
        <w:gridCol w:w="1523"/>
      </w:tblGrid>
      <w:tr w:rsidR="00841493" w:rsidRPr="004D1CE3" w14:paraId="606A45AC" w14:textId="77777777" w:rsidTr="0001711A">
        <w:trPr>
          <w:trHeight w:val="21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3337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DA08A" w14:textId="003DEF85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n-</w:t>
            </w:r>
            <w:r w:rsidR="00F461C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4CCFD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8CD52" w14:textId="3D151B08" w:rsidR="00841493" w:rsidRPr="004D1CE3" w:rsidRDefault="00F461CC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97A3C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33986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28878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</w:tr>
      <w:tr w:rsidR="00841493" w:rsidRPr="004D1CE3" w14:paraId="7C7F1D32" w14:textId="77777777" w:rsidTr="0001711A">
        <w:trPr>
          <w:trHeight w:val="32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FFCEC5" w14:textId="6220F449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haracter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C3BFF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% (weight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69D12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 (Unweight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4A9E9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% (weight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7188D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 (Unweight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5A8F3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% (weight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F2FF2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 (Unweighted)</w:t>
            </w:r>
          </w:p>
        </w:tc>
      </w:tr>
      <w:tr w:rsidR="00841493" w:rsidRPr="004D1CE3" w14:paraId="20DCAAE1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EF8A" w14:textId="77777777" w:rsidR="00841493" w:rsidRPr="00835E04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35E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5C06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1253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99D9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ED4D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95A6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EE66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</w:tr>
      <w:tr w:rsidR="00841493" w:rsidRPr="004D1CE3" w14:paraId="500967DA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3BD3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5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EF6E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50BD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,02,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2D36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668E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37,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2BD3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407B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,39,990</w:t>
            </w:r>
          </w:p>
        </w:tc>
      </w:tr>
      <w:tr w:rsidR="00841493" w:rsidRPr="004D1CE3" w14:paraId="019C30B8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06BE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0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53C1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FDD1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,66,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E136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CDD9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07,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F9FD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3800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,73,971</w:t>
            </w:r>
          </w:p>
        </w:tc>
      </w:tr>
      <w:tr w:rsidR="00841493" w:rsidRPr="004D1CE3" w14:paraId="6FBF0A5B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B8B7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5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3553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8538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,59,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ADE8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5AB9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1,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42F3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32A8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,40,751</w:t>
            </w:r>
          </w:p>
        </w:tc>
      </w:tr>
      <w:tr w:rsidR="00841493" w:rsidRPr="004D1CE3" w14:paraId="0C18FEAF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2F29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F32A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5FBB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,72,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8217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A19F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0,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0E93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17FC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,23,212</w:t>
            </w:r>
          </w:p>
        </w:tc>
      </w:tr>
      <w:tr w:rsidR="00841493" w:rsidRPr="004D1CE3" w14:paraId="7138E9B3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34C6" w14:textId="77777777" w:rsidR="00841493" w:rsidRPr="00835E04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35E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Se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686C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BE92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9785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90CD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C6E3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D811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</w:tr>
      <w:tr w:rsidR="00841493" w:rsidRPr="004D1CE3" w14:paraId="184B64B5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7CF4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591C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510E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,71,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3D4E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D486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93,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BD79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858E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0,64,303</w:t>
            </w:r>
          </w:p>
        </w:tc>
      </w:tr>
      <w:tr w:rsidR="00841493" w:rsidRPr="004D1CE3" w14:paraId="418C5B2E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2CF7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BA36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8DD6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,30,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0F3A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FEA9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83,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6406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10B9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0,13,621</w:t>
            </w:r>
          </w:p>
        </w:tc>
      </w:tr>
      <w:tr w:rsidR="00841493" w:rsidRPr="004D1CE3" w14:paraId="6E3F5816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C29C" w14:textId="77777777" w:rsidR="00841493" w:rsidRPr="00835E04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35E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BEC6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A58C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A9BF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05F0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A447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F456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</w:tr>
      <w:tr w:rsidR="00841493" w:rsidRPr="004D1CE3" w14:paraId="1707A37B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43D3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Illit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A4A2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B06B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,20,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E359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8527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16,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0F5E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8010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,36,873</w:t>
            </w:r>
          </w:p>
        </w:tc>
      </w:tr>
      <w:tr w:rsidR="00841493" w:rsidRPr="004D1CE3" w14:paraId="053CB079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6BF8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CB1A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A59F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,25,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A44C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C1CA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6,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357B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7404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,82,020</w:t>
            </w:r>
          </w:p>
        </w:tc>
      </w:tr>
      <w:tr w:rsidR="00841493" w:rsidRPr="004D1CE3" w14:paraId="4BDD7B96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BE8B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90E5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7616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,12,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FC1E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C160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72,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3560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71E1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,84,651</w:t>
            </w:r>
          </w:p>
        </w:tc>
      </w:tr>
      <w:tr w:rsidR="00841493" w:rsidRPr="004D1CE3" w14:paraId="3E352BFE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01D6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2824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A5CD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,42,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7035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66B7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1,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3C91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6876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,74,380</w:t>
            </w:r>
          </w:p>
        </w:tc>
      </w:tr>
      <w:tr w:rsidR="00841493" w:rsidRPr="004D1CE3" w14:paraId="61C86552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80CC" w14:textId="77777777" w:rsidR="00841493" w:rsidRPr="00835E04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35E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Wealth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DD90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B3C7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CAAA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886A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2E3D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AAF0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</w:tr>
      <w:tr w:rsidR="00841493" w:rsidRPr="004D1CE3" w14:paraId="12509327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D41A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o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D711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770D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,73,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F953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C98E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48,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35B5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5AE4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,22,737</w:t>
            </w:r>
          </w:p>
        </w:tc>
      </w:tr>
      <w:tr w:rsidR="00841493" w:rsidRPr="004D1CE3" w14:paraId="275F71CC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0D18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oor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27F6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E4D4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,45,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7865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C3AA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03,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05BB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C0E3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,48,557</w:t>
            </w:r>
          </w:p>
        </w:tc>
      </w:tr>
      <w:tr w:rsidR="00841493" w:rsidRPr="004D1CE3" w14:paraId="21E2ED2C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74D5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C973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11D9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,62,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A033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B3B8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6,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88F5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2D97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,28,281</w:t>
            </w:r>
          </w:p>
        </w:tc>
      </w:tr>
      <w:tr w:rsidR="00841493" w:rsidRPr="004D1CE3" w14:paraId="22934AA2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795E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Ric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D075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F304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,59,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CA7A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84FD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0,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8926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22DD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,00,558</w:t>
            </w:r>
          </w:p>
        </w:tc>
      </w:tr>
      <w:tr w:rsidR="00841493" w:rsidRPr="004D1CE3" w14:paraId="2143A334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F43C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Rich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4AF0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81F4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,59,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19EC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59FD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8,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14ED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B605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,77,791</w:t>
            </w:r>
          </w:p>
        </w:tc>
      </w:tr>
      <w:tr w:rsidR="00841493" w:rsidRPr="004D1CE3" w14:paraId="2A768E0D" w14:textId="77777777" w:rsidTr="0001711A">
        <w:trPr>
          <w:trHeight w:val="2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BD02" w14:textId="77777777" w:rsidR="00841493" w:rsidRPr="00835E04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35E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lace of 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DBA1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8A87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2B1D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0214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8D8F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</w:tr>
      <w:tr w:rsidR="00841493" w:rsidRPr="004D1CE3" w14:paraId="3A51ED0D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602B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041F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0370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,74,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A1FF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AA53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0,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0135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F392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,25,194</w:t>
            </w:r>
          </w:p>
        </w:tc>
      </w:tr>
      <w:tr w:rsidR="00841493" w:rsidRPr="004D1CE3" w14:paraId="53242469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E15D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9E3A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F135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2,26,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6BCD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6061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,25,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38F6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1966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5,52,730</w:t>
            </w:r>
          </w:p>
        </w:tc>
      </w:tr>
      <w:tr w:rsidR="00841493" w:rsidRPr="004D1CE3" w14:paraId="323EC002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BF7D" w14:textId="57604669" w:rsidR="00841493" w:rsidRPr="00835E04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35E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</w:t>
            </w:r>
            <w:r w:rsidR="00835E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ousehold </w:t>
            </w:r>
            <w:r w:rsidRPr="00835E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F51B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C65B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57B7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EC56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6573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CE2F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</w:tr>
      <w:tr w:rsidR="00841493" w:rsidRPr="004D1CE3" w14:paraId="3F3ACBD7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EBE3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-3 Memb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312A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FFF6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,52,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42D4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9D47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0,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7399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A760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,43,789</w:t>
            </w:r>
          </w:p>
        </w:tc>
      </w:tr>
      <w:tr w:rsidR="00841493" w:rsidRPr="004D1CE3" w14:paraId="3639F9B9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D943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4-5 Membe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B73B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2EBE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,85,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26D5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A439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57,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1FA9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6106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,43,450</w:t>
            </w:r>
          </w:p>
        </w:tc>
      </w:tr>
      <w:tr w:rsidR="00841493" w:rsidRPr="004D1CE3" w14:paraId="57C77D55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002D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 &amp; above Memb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B39D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4BC6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,62,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DE8C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5EBF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28,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C6F0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C147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,90,685</w:t>
            </w:r>
          </w:p>
        </w:tc>
      </w:tr>
      <w:tr w:rsidR="0001711A" w:rsidRPr="004D1CE3" w14:paraId="5D6D45AC" w14:textId="77777777" w:rsidTr="0001711A">
        <w:trPr>
          <w:trHeight w:val="212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1D18" w14:textId="2BBD06CB" w:rsidR="00841493" w:rsidRPr="00835E04" w:rsidRDefault="00835E04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35E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</w:t>
            </w:r>
            <w:r w:rsidR="00841493" w:rsidRPr="00835E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erson </w:t>
            </w:r>
            <w:r w:rsidRPr="00835E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</w:t>
            </w:r>
            <w:r w:rsidR="00841493" w:rsidRPr="00835E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leeping per </w:t>
            </w:r>
            <w:r w:rsidRPr="00835E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R</w:t>
            </w:r>
            <w:r w:rsidR="00841493" w:rsidRPr="00835E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o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D4D2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517B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C9AD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E490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</w:tr>
      <w:tr w:rsidR="00841493" w:rsidRPr="004D1CE3" w14:paraId="17C817DC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BDC3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&lt;3 per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B95B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B7E3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2,09,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8BE2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1FDD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,43,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350F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36C6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4,53,038</w:t>
            </w:r>
          </w:p>
        </w:tc>
      </w:tr>
      <w:tr w:rsidR="00841493" w:rsidRPr="004D1CE3" w14:paraId="7AAE4746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02CC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-4 per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4EEF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065B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,36,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C19A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040B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18,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DE55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2F87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,55,158</w:t>
            </w:r>
          </w:p>
        </w:tc>
      </w:tr>
      <w:tr w:rsidR="00841493" w:rsidRPr="004D1CE3" w14:paraId="340AC0DA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44BD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&gt;5 per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C752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8BA1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5,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561C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59F8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4,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6B38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FAF0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9,728</w:t>
            </w:r>
          </w:p>
        </w:tc>
      </w:tr>
      <w:tr w:rsidR="00841493" w:rsidRPr="004D1CE3" w14:paraId="0CF79680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38C0" w14:textId="77777777" w:rsidR="00841493" w:rsidRPr="00835E04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35E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Type of H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D127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8FDF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3B86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5187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9DAE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FCF1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</w:tr>
      <w:tr w:rsidR="00841493" w:rsidRPr="004D1CE3" w14:paraId="7ADDACC2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6406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at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0483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D042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,27,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566E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ADB9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80,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8467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1000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,08,039</w:t>
            </w:r>
          </w:p>
        </w:tc>
      </w:tr>
      <w:tr w:rsidR="00841493" w:rsidRPr="004D1CE3" w14:paraId="040CCEDB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89BC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Rudiment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C37F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9C93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,18,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B181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96AC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7,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4B82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79FD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,95,862</w:t>
            </w:r>
          </w:p>
        </w:tc>
      </w:tr>
      <w:tr w:rsidR="00841493" w:rsidRPr="004D1CE3" w14:paraId="4A5263F0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6944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inish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615F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432A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,55,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914E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184E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18,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404D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AD41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0,74,023</w:t>
            </w:r>
          </w:p>
        </w:tc>
      </w:tr>
      <w:tr w:rsidR="00841493" w:rsidRPr="004D1CE3" w14:paraId="7A7F7536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D969" w14:textId="77777777" w:rsidR="00841493" w:rsidRPr="00835E04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35E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eparate Kitch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6836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BC01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4AC7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9B05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E9C7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64C4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</w:tr>
      <w:tr w:rsidR="00841493" w:rsidRPr="004D1CE3" w14:paraId="31B14CC9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99CC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E048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F457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,92,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5A56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7FF1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89,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0D33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56C3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1,82,482</w:t>
            </w:r>
          </w:p>
        </w:tc>
      </w:tr>
      <w:tr w:rsidR="00841493" w:rsidRPr="004D1CE3" w14:paraId="4547BEA4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7B9B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D92C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7487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,60,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4F82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20B7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9,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FB4D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8540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,50,104</w:t>
            </w:r>
          </w:p>
        </w:tc>
      </w:tr>
      <w:tr w:rsidR="00841493" w:rsidRPr="004D1CE3" w14:paraId="36A33519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83F9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E4F7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94CC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,47,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315F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EC7E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7,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7597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F732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,45,338</w:t>
            </w:r>
          </w:p>
        </w:tc>
      </w:tr>
      <w:tr w:rsidR="00841493" w:rsidRPr="004D1CE3" w14:paraId="30B3E3CF" w14:textId="77777777" w:rsidTr="0001711A">
        <w:trPr>
          <w:trHeight w:val="2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C458" w14:textId="77777777" w:rsidR="00841493" w:rsidRPr="00835E04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35E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Type of Fuel used for co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29A7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C2A9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A2D1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E21A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BF6E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</w:tr>
      <w:tr w:rsidR="00841493" w:rsidRPr="004D1CE3" w14:paraId="2FDEC939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57FE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Im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4BF1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3DE2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,64,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ED74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59C6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29,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EA94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0E1A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0,93,824</w:t>
            </w:r>
          </w:p>
        </w:tc>
      </w:tr>
      <w:tr w:rsidR="00841493" w:rsidRPr="004D1CE3" w14:paraId="6CE864F7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5804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nim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4FCC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FD62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,36,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5BE3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F1A7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,47,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61E4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59F2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,84,100</w:t>
            </w:r>
          </w:p>
        </w:tc>
      </w:tr>
      <w:tr w:rsidR="00841493" w:rsidRPr="004D1CE3" w14:paraId="6B736233" w14:textId="77777777" w:rsidTr="0001711A">
        <w:trPr>
          <w:trHeight w:val="2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3F95" w14:textId="77777777" w:rsidR="00841493" w:rsidRPr="00835E04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35E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otability of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07AE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5BCD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AD26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774D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9F6A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</w:tr>
      <w:tr w:rsidR="00841493" w:rsidRPr="004D1CE3" w14:paraId="77FD8431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1D50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575D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4155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,28,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3CB6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DBFF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,33,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A33A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9686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,61,899</w:t>
            </w:r>
          </w:p>
        </w:tc>
      </w:tr>
      <w:tr w:rsidR="00841493" w:rsidRPr="004D1CE3" w14:paraId="660C3121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5332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87B2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8C08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,73,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FCF9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D623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42,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FC51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9627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1,16,025</w:t>
            </w:r>
          </w:p>
        </w:tc>
      </w:tr>
      <w:tr w:rsidR="00841493" w:rsidRPr="004D1CE3" w14:paraId="2EA0868B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AC75" w14:textId="77777777" w:rsidR="00841493" w:rsidRPr="00835E04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35E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hared Toi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ECCE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6EAF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ECDD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CA74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9AD5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BD4A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</w:tr>
      <w:tr w:rsidR="00841493" w:rsidRPr="004D1CE3" w14:paraId="3E2ABD87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40FC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F01F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904E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3,04,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DF46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393B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,76,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33C5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F445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5,81,528</w:t>
            </w:r>
          </w:p>
        </w:tc>
      </w:tr>
      <w:tr w:rsidR="00841493" w:rsidRPr="004D1CE3" w14:paraId="160E5969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C24E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F125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E4DE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30,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FCFA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E4FA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9,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22B7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7C6E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49,779</w:t>
            </w:r>
          </w:p>
        </w:tc>
      </w:tr>
      <w:tr w:rsidR="00841493" w:rsidRPr="004D1CE3" w14:paraId="1A3BB4FF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D5A1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5C13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35E5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,66,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68BB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C645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0,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13F7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CED5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,46,617</w:t>
            </w:r>
          </w:p>
        </w:tc>
      </w:tr>
      <w:tr w:rsidR="00841493" w:rsidRPr="004D1CE3" w14:paraId="5F20FD70" w14:textId="77777777" w:rsidTr="0001711A">
        <w:trPr>
          <w:trHeight w:val="2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5899" w14:textId="77777777" w:rsidR="00841493" w:rsidRPr="00835E04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35E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moking inside the H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EE1B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337C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064C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5AD0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C929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</w:tr>
      <w:tr w:rsidR="00841493" w:rsidRPr="004D1CE3" w14:paraId="2ED556A4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9FD6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88AB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DD3D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,28,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542F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85E9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44,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18A2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C24A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0,73,214</w:t>
            </w:r>
          </w:p>
        </w:tc>
      </w:tr>
      <w:tr w:rsidR="00841493" w:rsidRPr="004D1CE3" w14:paraId="745F68F3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AF8A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126D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E2E0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,72,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67D7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935A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,32,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9AEB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FE30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0,04,698</w:t>
            </w:r>
          </w:p>
        </w:tc>
      </w:tr>
      <w:tr w:rsidR="00841493" w:rsidRPr="004D1CE3" w14:paraId="3E0FDF45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39AD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5E04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93D2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CD5D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15BE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F344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37FE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</w:tr>
      <w:tr w:rsidR="00841493" w:rsidRPr="004D1CE3" w14:paraId="100395B8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254C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962C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ED5B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2,84,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7E99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7273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,08,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6878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6A09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5,92,925</w:t>
            </w:r>
          </w:p>
        </w:tc>
      </w:tr>
      <w:tr w:rsidR="00841493" w:rsidRPr="004D1CE3" w14:paraId="2CABB38F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5B07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1BAB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6057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84,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AEB1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81E8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4,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97AB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54AA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,19,254</w:t>
            </w:r>
          </w:p>
        </w:tc>
      </w:tr>
      <w:tr w:rsidR="00841493" w:rsidRPr="004D1CE3" w14:paraId="3F4C8643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3875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D397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480F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,32,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3932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1386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3,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C5C9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7C25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,65,745</w:t>
            </w:r>
          </w:p>
        </w:tc>
      </w:tr>
      <w:tr w:rsidR="00841493" w:rsidRPr="004D1CE3" w14:paraId="39436B20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849D" w14:textId="77777777" w:rsidR="00841493" w:rsidRPr="00835E04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35E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77CB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6ADC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31AB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635B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8C06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A6A9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</w:tr>
      <w:tr w:rsidR="00841493" w:rsidRPr="004D1CE3" w14:paraId="074CE6A1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7A46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AC7E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282D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1,61,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2E5A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EAAB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,72,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6FE6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92DD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4,34,503</w:t>
            </w:r>
          </w:p>
        </w:tc>
      </w:tr>
      <w:tr w:rsidR="00841493" w:rsidRPr="004D1CE3" w14:paraId="2F3C6A7D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66C3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0A21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4BD0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,40,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2A66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81F7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7,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C4B0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5367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,18,351</w:t>
            </w:r>
          </w:p>
        </w:tc>
      </w:tr>
      <w:tr w:rsidR="00841493" w:rsidRPr="004D1CE3" w14:paraId="5966C6DE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0F9B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911C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DD47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99,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BB3E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1A2E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,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3CB0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0DF3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,25,070</w:t>
            </w:r>
          </w:p>
        </w:tc>
      </w:tr>
      <w:tr w:rsidR="00841493" w:rsidRPr="004D1CE3" w14:paraId="5ECC62D1" w14:textId="77777777" w:rsidTr="0001711A">
        <w:trPr>
          <w:trHeight w:val="2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1734" w14:textId="77777777" w:rsidR="00841493" w:rsidRPr="00835E04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35E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onsumption of 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0D98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42AE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EB79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47C4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F6A1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</w:tr>
      <w:tr w:rsidR="00841493" w:rsidRPr="004D1CE3" w14:paraId="07A3B0BC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CE15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lastRenderedPageBreak/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D384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71A0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5,30,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FEEF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01AD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,89,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FE3A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A945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8,20,456</w:t>
            </w:r>
          </w:p>
        </w:tc>
      </w:tr>
      <w:tr w:rsidR="00841493" w:rsidRPr="004D1CE3" w14:paraId="09F926F5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C8A8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9CE4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91B9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70,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3734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AD4B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7,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E333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E3E9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,57,468</w:t>
            </w:r>
          </w:p>
        </w:tc>
      </w:tr>
      <w:tr w:rsidR="00841493" w:rsidRPr="004D1CE3" w14:paraId="5E8EDE0D" w14:textId="77777777" w:rsidTr="0001711A">
        <w:trPr>
          <w:trHeight w:val="2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3928" w14:textId="77777777" w:rsidR="00841493" w:rsidRPr="00835E04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35E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onsumption of Toba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7730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6D78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3FFA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3A2E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C0D0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</w:tr>
      <w:tr w:rsidR="00841493" w:rsidRPr="004D1CE3" w14:paraId="4F834D42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878B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ABC5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A152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3,06,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B143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3587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,33,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3BE2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1DA6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5,39,810</w:t>
            </w:r>
          </w:p>
        </w:tc>
      </w:tr>
      <w:tr w:rsidR="00841493" w:rsidRPr="004D1CE3" w14:paraId="5C196566" w14:textId="77777777" w:rsidTr="0001711A">
        <w:trPr>
          <w:trHeight w:val="2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7C2A7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36D2B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FBEB2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,95,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395B8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392A2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43,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CFBB6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14B0F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,38,114</w:t>
            </w:r>
          </w:p>
        </w:tc>
      </w:tr>
      <w:tr w:rsidR="00841493" w:rsidRPr="004D1CE3" w14:paraId="21D42B6F" w14:textId="77777777" w:rsidTr="0001711A">
        <w:trPr>
          <w:trHeight w:val="21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3EA12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7A396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B6C50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7011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70318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E74E1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,76,7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6A851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3F753" w14:textId="77777777" w:rsidR="00841493" w:rsidRPr="004D1CE3" w:rsidRDefault="00841493" w:rsidP="0084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0,77,924</w:t>
            </w:r>
          </w:p>
        </w:tc>
      </w:tr>
    </w:tbl>
    <w:p w14:paraId="52798508" w14:textId="0472860C" w:rsidR="00841493" w:rsidRPr="002639EB" w:rsidRDefault="002639EB" w:rsidP="00841493">
      <w:pPr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en-IN"/>
          <w14:ligatures w14:val="none"/>
        </w:rPr>
      </w:pPr>
      <w:r w:rsidRPr="002639EB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en-IN"/>
          <w14:ligatures w14:val="none"/>
        </w:rPr>
        <w:t xml:space="preserve">Note: </w:t>
      </w:r>
      <w:r w:rsidRPr="002639EB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en-IN"/>
          <w14:ligatures w14:val="none"/>
        </w:rPr>
        <w:t>NFHS National Family Health Survey, ST Schedule Tribe</w:t>
      </w:r>
    </w:p>
    <w:p w14:paraId="63C18EE2" w14:textId="406827FC" w:rsidR="00841493" w:rsidRPr="004D1CE3" w:rsidRDefault="00841493" w:rsidP="00EA550A">
      <w:pPr>
        <w:spacing w:after="0"/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13935A62" w14:textId="77777777" w:rsidR="00841493" w:rsidRPr="004D1CE3" w:rsidRDefault="00841493" w:rsidP="00EA550A">
      <w:pPr>
        <w:spacing w:after="0"/>
        <w:rPr>
          <w:rFonts w:ascii="Times New Roman" w:hAnsi="Times New Roman" w:cs="Times New Roman"/>
          <w:b/>
          <w:bCs/>
          <w:sz w:val="16"/>
          <w:szCs w:val="16"/>
          <w:lang w:val="en-US"/>
        </w:rPr>
        <w:sectPr w:rsidR="00841493" w:rsidRPr="004D1CE3" w:rsidSect="00841493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3F6F933" w14:textId="50DAB024" w:rsidR="00EA550A" w:rsidRPr="004D1CE3" w:rsidRDefault="00E11A6F" w:rsidP="00EA550A">
      <w:pPr>
        <w:spacing w:after="0"/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bCs/>
          <w:kern w:val="0"/>
          <w:sz w:val="16"/>
          <w:szCs w:val="16"/>
          <w14:ligatures w14:val="none"/>
        </w:rPr>
        <w:lastRenderedPageBreak/>
        <w:t>Supplementary</w:t>
      </w:r>
      <w:r w:rsidRPr="004D1CE3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 </w:t>
      </w:r>
      <w:r w:rsidR="00EA550A" w:rsidRPr="004D1CE3">
        <w:rPr>
          <w:rFonts w:ascii="Times New Roman" w:hAnsi="Times New Roman" w:cs="Times New Roman"/>
          <w:b/>
          <w:bCs/>
          <w:sz w:val="16"/>
          <w:szCs w:val="16"/>
          <w:lang w:val="en-US"/>
        </w:rPr>
        <w:t>Table</w:t>
      </w:r>
      <w:r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 </w:t>
      </w:r>
      <w:r w:rsidR="00167AF5">
        <w:rPr>
          <w:rFonts w:ascii="Times New Roman" w:hAnsi="Times New Roman" w:cs="Times New Roman"/>
          <w:b/>
          <w:bCs/>
          <w:sz w:val="16"/>
          <w:szCs w:val="16"/>
          <w:lang w:val="en-US"/>
        </w:rPr>
        <w:t>3</w:t>
      </w:r>
      <w:r w:rsidR="00EA550A" w:rsidRPr="004D1CE3">
        <w:rPr>
          <w:rFonts w:ascii="Times New Roman" w:hAnsi="Times New Roman" w:cs="Times New Roman"/>
          <w:b/>
          <w:bCs/>
          <w:sz w:val="16"/>
          <w:szCs w:val="16"/>
          <w:lang w:val="en-US"/>
        </w:rPr>
        <w:t>: Sample description of the study population</w:t>
      </w:r>
      <w:r w:rsidR="00782721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 aged 15 and above</w:t>
      </w:r>
      <w:r w:rsidR="00EA550A" w:rsidRPr="004D1CE3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 in different combinations of districts with concentration of </w:t>
      </w:r>
      <w:r w:rsidR="00B26E4F">
        <w:rPr>
          <w:rFonts w:ascii="Times New Roman" w:hAnsi="Times New Roman" w:cs="Times New Roman"/>
          <w:b/>
          <w:bCs/>
          <w:sz w:val="16"/>
          <w:szCs w:val="16"/>
          <w:lang w:val="en-US"/>
        </w:rPr>
        <w:t>STs</w:t>
      </w:r>
      <w:r w:rsidR="00C27F8B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 in India</w:t>
      </w:r>
      <w:r w:rsidR="00C27F8B">
        <w:rPr>
          <w:rFonts w:ascii="Times New Roman" w:eastAsia="Times New Roman" w:hAnsi="Times New Roman" w:cs="Times New Roman"/>
          <w:b/>
          <w:bCs/>
          <w:color w:val="000000"/>
          <w:kern w:val="0"/>
          <w:sz w:val="16"/>
          <w:szCs w:val="16"/>
          <w:lang w:eastAsia="en-IN"/>
          <w14:ligatures w14:val="none"/>
        </w:rPr>
        <w:t>, NFHS-5 (2019</w:t>
      </w:r>
      <w:r w:rsidR="00C27F8B">
        <w:rPr>
          <w:rFonts w:ascii="Times New Roman" w:eastAsia="Times New Roman" w:hAnsi="Times New Roman" w:cs="Times New Roman"/>
          <w:b/>
          <w:bCs/>
          <w:color w:val="000000"/>
          <w:kern w:val="0"/>
          <w:sz w:val="16"/>
          <w:szCs w:val="16"/>
          <w:lang w:eastAsia="en-IN"/>
          <w14:ligatures w14:val="none"/>
        </w:rPr>
        <w:softHyphen/>
      </w:r>
      <w:r w:rsidR="00C27F8B">
        <w:rPr>
          <w:rFonts w:ascii="Times New Roman" w:eastAsia="Times New Roman" w:hAnsi="Times New Roman" w:cs="Times New Roman"/>
          <w:b/>
          <w:bCs/>
          <w:color w:val="000000"/>
          <w:kern w:val="0"/>
          <w:sz w:val="16"/>
          <w:szCs w:val="16"/>
          <w:lang w:eastAsia="en-IN"/>
          <w14:ligatures w14:val="none"/>
        </w:rPr>
        <w:softHyphen/>
      </w:r>
      <w:r w:rsidR="00C27F8B" w:rsidRPr="00C27F8B">
        <w:rPr>
          <w:rFonts w:ascii="Times New Roman" w:eastAsia="Times New Roman" w:hAnsi="Times New Roman" w:cs="Times New Roman"/>
          <w:b/>
          <w:bCs/>
          <w:color w:val="000000"/>
          <w:kern w:val="0"/>
          <w:sz w:val="16"/>
          <w:szCs w:val="16"/>
          <w:lang w:eastAsia="en-IN"/>
          <w14:ligatures w14:val="none"/>
        </w:rPr>
        <w:t>–</w:t>
      </w:r>
      <w:r w:rsidR="00C27F8B">
        <w:rPr>
          <w:rFonts w:ascii="Times New Roman" w:eastAsia="Times New Roman" w:hAnsi="Times New Roman" w:cs="Times New Roman"/>
          <w:b/>
          <w:bCs/>
          <w:color w:val="000000"/>
          <w:kern w:val="0"/>
          <w:sz w:val="16"/>
          <w:szCs w:val="16"/>
          <w:lang w:eastAsia="en-IN"/>
          <w14:ligatures w14:val="none"/>
        </w:rPr>
        <w:t>2021)</w:t>
      </w:r>
    </w:p>
    <w:tbl>
      <w:tblPr>
        <w:tblW w:w="14384" w:type="dxa"/>
        <w:tblLook w:val="04A0" w:firstRow="1" w:lastRow="0" w:firstColumn="1" w:lastColumn="0" w:noHBand="0" w:noVBand="1"/>
      </w:tblPr>
      <w:tblGrid>
        <w:gridCol w:w="1758"/>
        <w:gridCol w:w="912"/>
        <w:gridCol w:w="1107"/>
        <w:gridCol w:w="912"/>
        <w:gridCol w:w="1107"/>
        <w:gridCol w:w="256"/>
        <w:gridCol w:w="912"/>
        <w:gridCol w:w="1107"/>
        <w:gridCol w:w="912"/>
        <w:gridCol w:w="1107"/>
        <w:gridCol w:w="256"/>
        <w:gridCol w:w="912"/>
        <w:gridCol w:w="1107"/>
        <w:gridCol w:w="912"/>
        <w:gridCol w:w="1107"/>
      </w:tblGrid>
      <w:tr w:rsidR="00EA550A" w:rsidRPr="004D1CE3" w14:paraId="49423241" w14:textId="77777777" w:rsidTr="00EA550A">
        <w:trPr>
          <w:trHeight w:val="20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DB5B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1F89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CHEDUL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A860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4BE5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6FCD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F0A9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N-SCHEDUL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62311" w14:textId="1EFF7F7B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BFF58" w14:textId="4ACA4ED3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FA758" w14:textId="4E3ED6E2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39351" w14:textId="5BC67AF6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754AF" w14:textId="6868078E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87147" w14:textId="79F6CAC5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E7101" w14:textId="0BCDCEE5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</w:tr>
      <w:tr w:rsidR="00EA550A" w:rsidRPr="004D1CE3" w14:paraId="42FCE4AF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C5A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499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Districts marked with Schedule V &amp; 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3ED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2E4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Districts with &gt;60% 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E6F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4A0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856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82F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Districts with&lt;60% 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D5F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251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</w:tr>
      <w:tr w:rsidR="00EA550A" w:rsidRPr="004D1CE3" w14:paraId="12D7E1FC" w14:textId="77777777" w:rsidTr="00EA550A">
        <w:trPr>
          <w:trHeight w:val="18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DD4A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umber of Districts (N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4FF83" w14:textId="66F5B049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36 (386,26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B187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53DF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78FF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BB388" w14:textId="5E773A2B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1 (132,49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31AF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F005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C54C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D545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20 (1,559,16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8BBB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5FA8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</w:tr>
      <w:tr w:rsidR="00EA550A" w:rsidRPr="004D1CE3" w14:paraId="5A075BAA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54015" w14:textId="081024E1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86709" w14:textId="28C8B7CF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n-</w:t>
            </w:r>
            <w:r w:rsidR="00167A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</w:t>
            </w: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56C0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F403C" w14:textId="52B80E25" w:rsidR="00EA550A" w:rsidRPr="004D1CE3" w:rsidRDefault="00167AF5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</w:t>
            </w:r>
            <w:r w:rsidR="00EA550A"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00DE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1EAB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5AD12" w14:textId="34B0B50E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n-</w:t>
            </w:r>
            <w:r w:rsidR="00167A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</w:t>
            </w: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D4F6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CD1CD" w14:textId="0A1AF5B6" w:rsidR="00EA550A" w:rsidRPr="004D1CE3" w:rsidRDefault="00167AF5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</w:t>
            </w:r>
            <w:r w:rsidR="00EA550A"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9911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F331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79AC7" w14:textId="2A743649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n-</w:t>
            </w:r>
            <w:r w:rsidR="00167A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</w:t>
            </w: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9783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5D177" w14:textId="4DAE5161" w:rsidR="00EA550A" w:rsidRPr="004D1CE3" w:rsidRDefault="00167AF5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</w:t>
            </w:r>
            <w:r w:rsidR="00EA550A"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182E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</w:tr>
      <w:tr w:rsidR="00EA550A" w:rsidRPr="004D1CE3" w14:paraId="74FEC953" w14:textId="77777777" w:rsidTr="00EA550A">
        <w:trPr>
          <w:trHeight w:val="41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5465BE" w14:textId="77AD0E53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haracter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D013D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% (weight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954B6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 (Unweight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7AD91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% (weight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7B21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 (Unweight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A892B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117FA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% (weight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5BD9B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 (Unweight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BC922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% (weight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3FDD6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 (Unweight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1E70B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D71FA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% (weight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E7321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 (Unweight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8D0E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% (weight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30B2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 (Unweighted)</w:t>
            </w:r>
          </w:p>
        </w:tc>
      </w:tr>
      <w:tr w:rsidR="00EA550A" w:rsidRPr="004D1CE3" w14:paraId="480385BF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7B4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0BA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4D8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120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3B7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12C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178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030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5EA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3C3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C46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310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C22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0BE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17F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</w:tr>
      <w:tr w:rsidR="00EA550A" w:rsidRPr="004D1CE3" w14:paraId="05F0D74F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C58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5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CCE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174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7,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C21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7D9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0,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015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885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84D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,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030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CBA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0,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C02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3FC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9F2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,19,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479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87A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7,162</w:t>
            </w:r>
          </w:p>
        </w:tc>
      </w:tr>
      <w:tr w:rsidR="00EA550A" w:rsidRPr="004D1CE3" w14:paraId="73A869AE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B4E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0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25D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533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4,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682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CEC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5,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37E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AA4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4E5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,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622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2FA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4,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718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544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0FA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,97,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FD5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C8A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8,337</w:t>
            </w:r>
          </w:p>
        </w:tc>
      </w:tr>
      <w:tr w:rsidR="00EA550A" w:rsidRPr="004D1CE3" w14:paraId="3C69F578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2F7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5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5DA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2B8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0,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F18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465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2,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8AC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0AE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1D3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,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594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6BA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7,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1A7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2CC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A6D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,05,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5A7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9BE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0,442</w:t>
            </w:r>
          </w:p>
        </w:tc>
      </w:tr>
      <w:tr w:rsidR="00EA550A" w:rsidRPr="004D1CE3" w14:paraId="29691874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D60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D2A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CB9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5,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92C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D37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0,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AF3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684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A4E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CB5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D25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5,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483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980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74B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,35,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8C1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495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4,186</w:t>
            </w:r>
          </w:p>
        </w:tc>
      </w:tr>
      <w:tr w:rsidR="00EA550A" w:rsidRPr="004D1CE3" w14:paraId="27ADF789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DF4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Se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598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421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9F9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29A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701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F15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0EB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3FB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9EF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F56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F09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F88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DA1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80C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</w:tr>
      <w:tr w:rsidR="00EA550A" w:rsidRPr="004D1CE3" w14:paraId="5037485A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00E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CE3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23D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15,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BFA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278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2,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4E0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DA5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BCA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,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415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64F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9,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768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C28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D36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,48,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54D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BA0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1,214</w:t>
            </w:r>
          </w:p>
        </w:tc>
      </w:tr>
      <w:tr w:rsidR="00EA550A" w:rsidRPr="004D1CE3" w14:paraId="3D984748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8C2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47E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538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11,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C12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D8B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6,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46D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4FB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C5A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,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4FF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93D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7,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56E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A84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628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,10,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6C5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58B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8,913</w:t>
            </w:r>
          </w:p>
        </w:tc>
      </w:tr>
      <w:tr w:rsidR="00EA550A" w:rsidRPr="004D1CE3" w14:paraId="1DEDA7F9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6C0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037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6A7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167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DF1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86D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08F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F46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D2E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FC2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F62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268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6DB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226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847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</w:tr>
      <w:tr w:rsidR="00EA550A" w:rsidRPr="004D1CE3" w14:paraId="0D4FE7E0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B8F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Illit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072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C6E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4,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598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E42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6,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DB9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327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A31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,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FC8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6F6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,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EB5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B2F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5ED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,62,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2A2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287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3,911</w:t>
            </w:r>
          </w:p>
        </w:tc>
      </w:tr>
      <w:tr w:rsidR="00EA550A" w:rsidRPr="004D1CE3" w14:paraId="2B711771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27E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DD9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38A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3,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455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E89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,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A5B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5B2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3EB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,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A26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A5F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7,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44E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5C8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A8D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89,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049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158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4,033</w:t>
            </w:r>
          </w:p>
        </w:tc>
      </w:tr>
      <w:tr w:rsidR="00EA550A" w:rsidRPr="004D1CE3" w14:paraId="626F79D1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086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C2F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410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09,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14A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976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7,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B46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50D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945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,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470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188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1,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D61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5BD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24F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,95,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34E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455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3,548</w:t>
            </w:r>
          </w:p>
        </w:tc>
      </w:tr>
      <w:tr w:rsidR="00EA550A" w:rsidRPr="004D1CE3" w14:paraId="5D66DE17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24E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E9C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BAC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9,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3A9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300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,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9A5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C3F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602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887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F2B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2,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BDF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570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CC9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,11,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5C6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C70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,635</w:t>
            </w:r>
          </w:p>
        </w:tc>
      </w:tr>
      <w:tr w:rsidR="00EA550A" w:rsidRPr="004D1CE3" w14:paraId="708B7E29" w14:textId="77777777" w:rsidTr="00EA550A">
        <w:trPr>
          <w:trHeight w:val="20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042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Wealth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1AC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E5E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373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101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9ED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743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970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B55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F93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88D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A6B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EE2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646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</w:tr>
      <w:tr w:rsidR="00EA550A" w:rsidRPr="004D1CE3" w14:paraId="30DEE83A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D45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o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172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B99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4,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875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DD3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2,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3AD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CB8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E53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,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58E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500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2,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4DD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8E8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547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,26,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26E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A66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3,543</w:t>
            </w:r>
          </w:p>
        </w:tc>
      </w:tr>
      <w:tr w:rsidR="00EA550A" w:rsidRPr="004D1CE3" w14:paraId="141B5AF2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BED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oor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A8F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504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7,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2B8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9AD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0,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E83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765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E00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,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CF5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5CE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5,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A54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2D1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05C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,94,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7A2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583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7,313</w:t>
            </w:r>
          </w:p>
        </w:tc>
      </w:tr>
      <w:tr w:rsidR="00EA550A" w:rsidRPr="004D1CE3" w14:paraId="7C32B5F6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B52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7EB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514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8,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BA4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544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0,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4ED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566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DED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,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097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03E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,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ACE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C00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0A9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,09,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BC2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972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0,192</w:t>
            </w:r>
          </w:p>
        </w:tc>
      </w:tr>
      <w:tr w:rsidR="00EA550A" w:rsidRPr="004D1CE3" w14:paraId="2739E5E6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8A9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Ric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9B3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66B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7,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BE5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E25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0,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322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BB4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E2E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,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023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2F0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7,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161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E4B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20F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,09,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A82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8C0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2,700</w:t>
            </w:r>
          </w:p>
        </w:tc>
      </w:tr>
      <w:tr w:rsidR="00EA550A" w:rsidRPr="004D1CE3" w14:paraId="4B3CAEAA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7DF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Rich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95F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17B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8,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137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2D4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,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BD3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625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733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A7E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EEC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,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57F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E0F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768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,19,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334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F0D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,379</w:t>
            </w:r>
          </w:p>
        </w:tc>
      </w:tr>
      <w:tr w:rsidR="00EA550A" w:rsidRPr="004D1CE3" w14:paraId="5F37F617" w14:textId="77777777" w:rsidTr="00EA550A">
        <w:trPr>
          <w:trHeight w:val="20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96E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lace of 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2D3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2B8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37A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F34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38F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63A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EA4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2DA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890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D8A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8BF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524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2A5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</w:tr>
      <w:tr w:rsidR="00EA550A" w:rsidRPr="004D1CE3" w14:paraId="583B185F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A9D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B27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06A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4,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191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D6C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3,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A1E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C59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BFB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,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C07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B88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,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D87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68D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7DA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,04,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B00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20F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3,099</w:t>
            </w:r>
          </w:p>
        </w:tc>
      </w:tr>
      <w:tr w:rsidR="00EA550A" w:rsidRPr="004D1CE3" w14:paraId="70D23913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D09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607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6C4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63,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F97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393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44,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ED8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D3A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249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,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48D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E6C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3,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312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0B9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889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0,54,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BFD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CE6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7,028</w:t>
            </w:r>
          </w:p>
        </w:tc>
      </w:tr>
      <w:tr w:rsidR="00EA550A" w:rsidRPr="004D1CE3" w14:paraId="70B22002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8603" w14:textId="0E2249AD" w:rsidR="00EA550A" w:rsidRPr="00835E04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35E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</w:t>
            </w:r>
            <w:r w:rsidR="00835E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ousehold</w:t>
            </w:r>
            <w:r w:rsidRPr="00835E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018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42C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AE1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A41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F57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0B1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F71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A63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423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DE9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093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AD0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255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144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</w:tr>
      <w:tr w:rsidR="00EA550A" w:rsidRPr="004D1CE3" w14:paraId="01FB91FF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EC7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-3 Memb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F8F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AE5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3,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34C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2CE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3,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AB7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24D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047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,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A06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1CC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6,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FEB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995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FAD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,95,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D7D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07A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1315.00</w:t>
            </w:r>
          </w:p>
        </w:tc>
      </w:tr>
      <w:tr w:rsidR="00EA550A" w:rsidRPr="004D1CE3" w14:paraId="09EE43CE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835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4-5 Membe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275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7F8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6,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99F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3B6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4,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55C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779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6E5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,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BA7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D7B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0,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970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5BB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13E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,82,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B38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3E0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2740.00</w:t>
            </w:r>
          </w:p>
        </w:tc>
      </w:tr>
      <w:tr w:rsidR="00EA550A" w:rsidRPr="004D1CE3" w14:paraId="2221AE57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E97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 &amp; above Memb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337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A07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7,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EA9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A7E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0,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F99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252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FB3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,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7A1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DF8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1,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1EF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F86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0E8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,81,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986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74C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6,072</w:t>
            </w:r>
          </w:p>
        </w:tc>
      </w:tr>
      <w:tr w:rsidR="00EA550A" w:rsidRPr="004D1CE3" w14:paraId="01433547" w14:textId="77777777" w:rsidTr="00EA550A">
        <w:trPr>
          <w:trHeight w:val="208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145B" w14:textId="15963F04" w:rsidR="00EA550A" w:rsidRPr="004D1CE3" w:rsidRDefault="00835E04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</w:t>
            </w:r>
            <w:r w:rsidR="00274C4C" w:rsidRPr="004D1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ersons</w:t>
            </w:r>
            <w:r w:rsidR="00EA550A" w:rsidRPr="004D1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</w:t>
            </w:r>
            <w:r w:rsidR="00EA550A" w:rsidRPr="004D1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leeping p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R</w:t>
            </w:r>
            <w:r w:rsidR="00EA550A" w:rsidRPr="004D1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o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84E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90D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888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89E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BF2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08E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3A7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E78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F8A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A56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945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EC3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</w:tr>
      <w:tr w:rsidR="00EA550A" w:rsidRPr="004D1CE3" w14:paraId="07844839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829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&lt;3 per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A61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8D2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71,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CE7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BE9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12,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280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BD8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A87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,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640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54B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7,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3FC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B2A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85D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0,28,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7D2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9C3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3,064</w:t>
            </w:r>
          </w:p>
        </w:tc>
      </w:tr>
      <w:tr w:rsidR="00EA550A" w:rsidRPr="004D1CE3" w14:paraId="0BDC9C4A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5C9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-4 per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FB4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88E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9,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984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C89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1,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3EE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CDC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1FE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,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4A2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3E9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3,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1BE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157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0D7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,81,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4D4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60C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358.00</w:t>
            </w:r>
          </w:p>
        </w:tc>
      </w:tr>
      <w:tr w:rsidR="00EA550A" w:rsidRPr="004D1CE3" w14:paraId="728A9B71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83F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&gt;5 per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A18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AF3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,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704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10F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,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C02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6BA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336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61B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646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,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ADF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C1C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FD6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8,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9AF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44C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,705</w:t>
            </w:r>
          </w:p>
        </w:tc>
      </w:tr>
      <w:tr w:rsidR="00EA550A" w:rsidRPr="004D1CE3" w14:paraId="57A65DB2" w14:textId="77777777" w:rsidTr="00EA550A">
        <w:trPr>
          <w:trHeight w:val="20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3D81" w14:textId="77777777" w:rsidR="00EA550A" w:rsidRPr="00835E04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835E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Type of H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56A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27D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82B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2F5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6D6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F7B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10C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9DD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55B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DBF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AEC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FC6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3CD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</w:tr>
      <w:tr w:rsidR="00EA550A" w:rsidRPr="004D1CE3" w14:paraId="2F0804A3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621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at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B97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CB0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8,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436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C18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6,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1C4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A20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70C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,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8A9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ABF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5,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D62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5AD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791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,62,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4DC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D73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9,159</w:t>
            </w:r>
          </w:p>
        </w:tc>
      </w:tr>
      <w:tr w:rsidR="00EA550A" w:rsidRPr="004D1CE3" w14:paraId="0F324D4E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9D8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Rudiment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4CB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C7F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8,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62F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2FB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7,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6FD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EFC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B3E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,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6BC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B11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6,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A15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36B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D54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,77,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4F8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9BA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,057</w:t>
            </w:r>
          </w:p>
        </w:tc>
      </w:tr>
      <w:tr w:rsidR="00EA550A" w:rsidRPr="004D1CE3" w14:paraId="7B7BBF70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54B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inish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F73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4FF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30,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B5C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E8A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4,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67A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080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C68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,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84D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835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5,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CE1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4ED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DCC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,19,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D6F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AF6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7,911</w:t>
            </w:r>
          </w:p>
        </w:tc>
      </w:tr>
      <w:tr w:rsidR="00EA550A" w:rsidRPr="004D1CE3" w14:paraId="69797E41" w14:textId="77777777" w:rsidTr="00EA550A">
        <w:trPr>
          <w:trHeight w:val="20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198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eparate Kitch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5B5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BF6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492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62E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8D9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9B6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757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039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810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E1F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238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123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6F3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</w:tr>
      <w:tr w:rsidR="00EA550A" w:rsidRPr="004D1CE3" w14:paraId="1794E958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708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FBD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0B2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35,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727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376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8,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9EB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A75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263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,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10F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307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0,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49C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3D8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01B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,48,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7A8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72B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0,646</w:t>
            </w:r>
          </w:p>
        </w:tc>
      </w:tr>
      <w:tr w:rsidR="00EA550A" w:rsidRPr="004D1CE3" w14:paraId="463B4E24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890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lastRenderedPageBreak/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4E0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278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2,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777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4CB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9,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15C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FC9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F42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,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F28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082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6,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3FA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6C5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316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,15,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514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A7A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,110</w:t>
            </w:r>
          </w:p>
        </w:tc>
      </w:tr>
      <w:tr w:rsidR="00EA550A" w:rsidRPr="004D1CE3" w14:paraId="477A84B8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95D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4B7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EF3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0,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3E5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5BC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0,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29D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33C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8A9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,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FA4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42B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0,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3BA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237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F20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,94,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20A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A6C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6,371</w:t>
            </w:r>
          </w:p>
        </w:tc>
      </w:tr>
      <w:tr w:rsidR="00EA550A" w:rsidRPr="004D1CE3" w14:paraId="0ED0500A" w14:textId="77777777" w:rsidTr="00EA550A">
        <w:trPr>
          <w:trHeight w:val="208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66AD" w14:textId="1ED7C7E1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Type of Fuel </w:t>
            </w:r>
            <w:r w:rsidR="00835E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</w:t>
            </w:r>
            <w:r w:rsidRPr="004D1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sed for </w:t>
            </w:r>
            <w:r w:rsidR="00835E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</w:t>
            </w:r>
            <w:r w:rsidRPr="004D1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o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E0E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C08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E73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F41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E38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B5B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269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0A5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582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E01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430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278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</w:tr>
      <w:tr w:rsidR="00EA550A" w:rsidRPr="004D1CE3" w14:paraId="5A26D7E8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50B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Im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834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31F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28,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700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79B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7,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36E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F21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42C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,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D81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81C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1,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FCA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018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C19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,27,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0D1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889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9,929</w:t>
            </w:r>
          </w:p>
        </w:tc>
      </w:tr>
      <w:tr w:rsidR="00EA550A" w:rsidRPr="004D1CE3" w14:paraId="6B555E76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B67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nim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A07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AA2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9,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BD1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E47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21,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279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591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B38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,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536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58D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6,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67E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F86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B8C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,31,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5B9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C42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0,198</w:t>
            </w:r>
          </w:p>
        </w:tc>
      </w:tr>
      <w:tr w:rsidR="00EA550A" w:rsidRPr="004D1CE3" w14:paraId="44B4A374" w14:textId="77777777" w:rsidTr="00EA550A">
        <w:trPr>
          <w:trHeight w:val="20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B659" w14:textId="3005D624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Potability of </w:t>
            </w:r>
            <w:r w:rsidR="00835E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W</w:t>
            </w:r>
            <w:r w:rsidRPr="004D1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5A4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6AB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6BB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E35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1E6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FA9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039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988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798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C4E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45A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508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B5E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</w:tr>
      <w:tr w:rsidR="00EA550A" w:rsidRPr="004D1CE3" w14:paraId="17EFA6C3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841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3B5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720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27,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00B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FAB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2,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520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55F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137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0,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862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9DA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8,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FA5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8EB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8AF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,89,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53F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BDF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3,308</w:t>
            </w:r>
          </w:p>
        </w:tc>
      </w:tr>
      <w:tr w:rsidR="00EA550A" w:rsidRPr="004D1CE3" w14:paraId="1F48384B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430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781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1EC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00,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FEB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18A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6,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BF2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9C3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0FE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,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BDB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2DC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9,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1C8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92A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BC7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,69,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A48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A89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6,819</w:t>
            </w:r>
          </w:p>
        </w:tc>
      </w:tr>
      <w:tr w:rsidR="00EA550A" w:rsidRPr="004D1CE3" w14:paraId="1CBA62C4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58E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hared Toi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96F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938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DB0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D46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981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93A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22F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7D1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35B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D30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1D9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215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285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A4F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</w:tr>
      <w:tr w:rsidR="00EA550A" w:rsidRPr="004D1CE3" w14:paraId="7541C852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BF6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008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002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72,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DDB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7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A88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02,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2CD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6A0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8FA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1,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858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9A8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06,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FFC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CA1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82C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1,20,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0AA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590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7,862</w:t>
            </w:r>
          </w:p>
        </w:tc>
      </w:tr>
      <w:tr w:rsidR="00EA550A" w:rsidRPr="004D1CE3" w14:paraId="45C9E709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DD0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933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21D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4,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F68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3BD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,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7EE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F91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49E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3AB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A55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,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0E8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A6D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15A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13,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3EF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9CB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,174</w:t>
            </w:r>
          </w:p>
        </w:tc>
      </w:tr>
      <w:tr w:rsidR="00EA550A" w:rsidRPr="004D1CE3" w14:paraId="1774507C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1F1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482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3D8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0,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A4A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813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9,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1AE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525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549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BF8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B77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,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A33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AEF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53F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,25,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F0B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68F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6,091</w:t>
            </w:r>
          </w:p>
        </w:tc>
      </w:tr>
      <w:tr w:rsidR="00EA550A" w:rsidRPr="004D1CE3" w14:paraId="599C5025" w14:textId="77777777" w:rsidTr="00EA550A">
        <w:trPr>
          <w:trHeight w:val="208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5CB7" w14:textId="528F20F1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Smoking </w:t>
            </w:r>
            <w:r w:rsidR="00835E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I</w:t>
            </w:r>
            <w:r w:rsidRPr="004D1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side the H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D71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25F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319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9AC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F3D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95F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9E2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A55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227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FE3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220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606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</w:tr>
      <w:tr w:rsidR="00EA550A" w:rsidRPr="004D1CE3" w14:paraId="78217E46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778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58F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332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29,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2C1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438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4,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3FD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80E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480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,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34A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4F1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5,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2B8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A65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944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,92,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298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1F2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4,531</w:t>
            </w:r>
          </w:p>
        </w:tc>
      </w:tr>
      <w:tr w:rsidR="00EA550A" w:rsidRPr="004D1CE3" w14:paraId="569E7080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327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2D4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47D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7,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334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6C9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4,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32E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85F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173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,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B72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3E0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2,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FA0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42A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CAA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,66,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D41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6B9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5,596</w:t>
            </w:r>
          </w:p>
        </w:tc>
      </w:tr>
      <w:tr w:rsidR="00EA550A" w:rsidRPr="004D1CE3" w14:paraId="14A32AAE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D21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86C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CE9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930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35A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695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EDD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832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C57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2C9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65D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999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D70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D32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742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</w:tr>
      <w:tr w:rsidR="00EA550A" w:rsidRPr="004D1CE3" w14:paraId="2EBAC778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0A4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76E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FEC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75,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7B4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9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E13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29,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9CD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0E9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B36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1,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6C3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1B9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9,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D82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274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2B4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0,97,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190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4AB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9,727</w:t>
            </w:r>
          </w:p>
        </w:tc>
      </w:tr>
      <w:tr w:rsidR="00EA550A" w:rsidRPr="004D1CE3" w14:paraId="5C49E984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10C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4F0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83E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,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1B6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9E3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3,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E05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82C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EA9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367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23A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1,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0AD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00D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11A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57,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E93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0AB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,082</w:t>
            </w:r>
          </w:p>
        </w:tc>
      </w:tr>
      <w:tr w:rsidR="00EA550A" w:rsidRPr="004D1CE3" w14:paraId="4D38F144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616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1D8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D87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6,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6D8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6F6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5,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5AB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6FE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E52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18A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92B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,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08C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06F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21A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,04,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AB9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724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1,318</w:t>
            </w:r>
          </w:p>
        </w:tc>
      </w:tr>
      <w:tr w:rsidR="00EA550A" w:rsidRPr="004D1CE3" w14:paraId="6C828542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ACC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FC9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371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72B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099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4B3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308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AA0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63A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E61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C8A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E01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FDB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3F2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B32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</w:tr>
      <w:tr w:rsidR="00EA550A" w:rsidRPr="004D1CE3" w14:paraId="399E48A7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32E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BB5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BB2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58,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394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4E7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16,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D8A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C1E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88D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0,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9CB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CE9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4,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E32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0B6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967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,93,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D6A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D88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1,599</w:t>
            </w:r>
          </w:p>
        </w:tc>
      </w:tr>
      <w:tr w:rsidR="00EA550A" w:rsidRPr="004D1CE3" w14:paraId="2576EB1E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07B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965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A82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7,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83E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4DC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9,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6D6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3B3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901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,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AE2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B6D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9,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BB3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D82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CEA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,89,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A44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C43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9,003</w:t>
            </w:r>
          </w:p>
        </w:tc>
      </w:tr>
      <w:tr w:rsidR="00EA550A" w:rsidRPr="004D1CE3" w14:paraId="079715EF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B60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824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D5C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,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45A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018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2,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D82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462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09A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24F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E50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,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0F3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8A5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2CB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76,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1A6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207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,525</w:t>
            </w:r>
          </w:p>
        </w:tc>
      </w:tr>
      <w:tr w:rsidR="00EA550A" w:rsidRPr="004D1CE3" w14:paraId="5CD60CA7" w14:textId="77777777" w:rsidTr="00EA550A">
        <w:trPr>
          <w:trHeight w:val="20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1FF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onsumption of 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B5D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511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DFB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025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7AE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F1C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0A5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360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412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094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CFE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5BA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2EB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</w:tr>
      <w:tr w:rsidR="00EA550A" w:rsidRPr="004D1CE3" w14:paraId="0A2817E7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4B4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5F6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856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,02,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B23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7E5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21,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A19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79D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129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1,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895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CD6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9,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C91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E9F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D52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3,16,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9E3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AF0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9,430</w:t>
            </w:r>
          </w:p>
        </w:tc>
      </w:tr>
      <w:tr w:rsidR="00EA550A" w:rsidRPr="004D1CE3" w14:paraId="357D6BD2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BEA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D0C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667F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,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F30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F63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7,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7FA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13F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0DA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,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426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FE6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8,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638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F42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318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42,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A17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821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0,697</w:t>
            </w:r>
          </w:p>
        </w:tc>
      </w:tr>
      <w:tr w:rsidR="00EA550A" w:rsidRPr="004D1CE3" w14:paraId="0FD6C63D" w14:textId="77777777" w:rsidTr="00EA550A">
        <w:trPr>
          <w:trHeight w:val="20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2B5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onsumption of Toba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3A9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A33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D9A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EA3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8CC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D8A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40E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CDA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B96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D66B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9D6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BD7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E69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</w:tr>
      <w:tr w:rsidR="00EA550A" w:rsidRPr="004D1CE3" w14:paraId="0E8973EF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B90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E59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933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70,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CDB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E7C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6,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B8A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AB37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35B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,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C9E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6D7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9,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8A89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598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520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1,26,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AEC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1424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7,621</w:t>
            </w:r>
          </w:p>
        </w:tc>
      </w:tr>
      <w:tr w:rsidR="00EA550A" w:rsidRPr="004D1CE3" w14:paraId="305119BA" w14:textId="77777777" w:rsidTr="00EA550A">
        <w:trPr>
          <w:trHeight w:val="2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5CE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1C4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B9A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7,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7BC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774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2,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A27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16C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AE9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,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6A91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E76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7,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88F8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814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BCA3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,32,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A15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593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2,506</w:t>
            </w:r>
          </w:p>
        </w:tc>
      </w:tr>
      <w:tr w:rsidR="00EA550A" w:rsidRPr="004D1CE3" w14:paraId="0CD0CC65" w14:textId="77777777" w:rsidTr="00EA550A">
        <w:trPr>
          <w:trHeight w:val="20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4B56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F4F0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5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6FAD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75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1A80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1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6F40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58,6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D475A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71D1D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4BE1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4,5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C9EE5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86F50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17,9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32BC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3315C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4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95582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4,59,0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25A2E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3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A7D96" w14:textId="77777777" w:rsidR="00EA550A" w:rsidRPr="004D1CE3" w:rsidRDefault="00EA550A" w:rsidP="00EA5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D1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00,127</w:t>
            </w:r>
          </w:p>
        </w:tc>
      </w:tr>
    </w:tbl>
    <w:p w14:paraId="695AA95A" w14:textId="7EA5C334" w:rsidR="0001711A" w:rsidRPr="004D1CE3" w:rsidRDefault="002639EB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Note: </w:t>
      </w:r>
      <w:r w:rsidRPr="002639EB">
        <w:rPr>
          <w:rFonts w:ascii="Times New Roman" w:hAnsi="Times New Roman" w:cs="Times New Roman"/>
          <w:sz w:val="16"/>
          <w:szCs w:val="16"/>
          <w:lang w:val="en-US"/>
        </w:rPr>
        <w:t>NFHS National Family Health Survey, ST Schedule Tribe</w:t>
      </w:r>
    </w:p>
    <w:p w14:paraId="73C43FB4" w14:textId="13DA2BF4" w:rsidR="00EA550A" w:rsidRPr="004D1CE3" w:rsidRDefault="00EA550A">
      <w:pPr>
        <w:rPr>
          <w:rFonts w:ascii="Times New Roman" w:hAnsi="Times New Roman" w:cs="Times New Roman"/>
          <w:sz w:val="16"/>
          <w:szCs w:val="16"/>
          <w:lang w:val="en-US"/>
        </w:rPr>
      </w:pPr>
    </w:p>
    <w:sectPr w:rsidR="00EA550A" w:rsidRPr="004D1CE3" w:rsidSect="00EA55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7453CD" w14:textId="77777777" w:rsidR="004D3057" w:rsidRDefault="004D3057" w:rsidP="00777DF3">
      <w:pPr>
        <w:spacing w:after="0" w:line="240" w:lineRule="auto"/>
      </w:pPr>
      <w:r>
        <w:separator/>
      </w:r>
    </w:p>
  </w:endnote>
  <w:endnote w:type="continuationSeparator" w:id="0">
    <w:p w14:paraId="36BA42D9" w14:textId="77777777" w:rsidR="004D3057" w:rsidRDefault="004D3057" w:rsidP="00777D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3582FE9" w14:textId="77777777" w:rsidR="00777DF3" w:rsidRDefault="00777DF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354152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65E331" w14:textId="174F24A9" w:rsidR="00777DF3" w:rsidRDefault="00777DF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08449F" w14:textId="77777777" w:rsidR="00777DF3" w:rsidRDefault="00777DF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D550C1" w14:textId="77777777" w:rsidR="00777DF3" w:rsidRDefault="00777D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F1BA1C" w14:textId="77777777" w:rsidR="004D3057" w:rsidRDefault="004D3057" w:rsidP="00777DF3">
      <w:pPr>
        <w:spacing w:after="0" w:line="240" w:lineRule="auto"/>
      </w:pPr>
      <w:r>
        <w:separator/>
      </w:r>
    </w:p>
  </w:footnote>
  <w:footnote w:type="continuationSeparator" w:id="0">
    <w:p w14:paraId="46B3644C" w14:textId="77777777" w:rsidR="004D3057" w:rsidRDefault="004D3057" w:rsidP="00777D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1DF77B" w14:textId="77777777" w:rsidR="00777DF3" w:rsidRDefault="00777DF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3456C3" w14:textId="77777777" w:rsidR="00777DF3" w:rsidRDefault="00777DF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CACEA5" w14:textId="77777777" w:rsidR="00777DF3" w:rsidRDefault="00777DF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50A"/>
    <w:rsid w:val="0001711A"/>
    <w:rsid w:val="00102171"/>
    <w:rsid w:val="00167AF5"/>
    <w:rsid w:val="00173786"/>
    <w:rsid w:val="00212BF8"/>
    <w:rsid w:val="002639EB"/>
    <w:rsid w:val="00267396"/>
    <w:rsid w:val="00274C4C"/>
    <w:rsid w:val="004D1CE3"/>
    <w:rsid w:val="004D3057"/>
    <w:rsid w:val="006A2471"/>
    <w:rsid w:val="00777DF3"/>
    <w:rsid w:val="00782721"/>
    <w:rsid w:val="007B0FD6"/>
    <w:rsid w:val="007D0991"/>
    <w:rsid w:val="00835E04"/>
    <w:rsid w:val="00837D1A"/>
    <w:rsid w:val="00841493"/>
    <w:rsid w:val="008C0686"/>
    <w:rsid w:val="008D1B45"/>
    <w:rsid w:val="00956FB0"/>
    <w:rsid w:val="009A0AF0"/>
    <w:rsid w:val="009D43D2"/>
    <w:rsid w:val="009F4ABB"/>
    <w:rsid w:val="00A40234"/>
    <w:rsid w:val="00A41ED3"/>
    <w:rsid w:val="00B26E4F"/>
    <w:rsid w:val="00B57A31"/>
    <w:rsid w:val="00C10310"/>
    <w:rsid w:val="00C27F8B"/>
    <w:rsid w:val="00C84EC9"/>
    <w:rsid w:val="00CA5BFF"/>
    <w:rsid w:val="00E11A6F"/>
    <w:rsid w:val="00EA550A"/>
    <w:rsid w:val="00EB3C24"/>
    <w:rsid w:val="00F46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EEA16"/>
  <w15:chartTrackingRefBased/>
  <w15:docId w15:val="{BFC2C6B1-2848-4160-B2A2-21342DE34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55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55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55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55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55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55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55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55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55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55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55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55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55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55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55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55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55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55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55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55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55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55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55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55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55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55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55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55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550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EA550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A550A"/>
    <w:rPr>
      <w:color w:val="954F72"/>
      <w:u w:val="single"/>
    </w:rPr>
  </w:style>
  <w:style w:type="paragraph" w:customStyle="1" w:styleId="msonormal0">
    <w:name w:val="msonormal"/>
    <w:basedOn w:val="Normal"/>
    <w:rsid w:val="00EA55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IN"/>
      <w14:ligatures w14:val="none"/>
    </w:rPr>
  </w:style>
  <w:style w:type="paragraph" w:customStyle="1" w:styleId="xl63">
    <w:name w:val="xl63"/>
    <w:basedOn w:val="Normal"/>
    <w:rsid w:val="00EA55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IN"/>
      <w14:ligatures w14:val="none"/>
    </w:rPr>
  </w:style>
  <w:style w:type="paragraph" w:customStyle="1" w:styleId="xl64">
    <w:name w:val="xl64"/>
    <w:basedOn w:val="Normal"/>
    <w:rsid w:val="00EA55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IN"/>
      <w14:ligatures w14:val="none"/>
    </w:rPr>
  </w:style>
  <w:style w:type="paragraph" w:customStyle="1" w:styleId="xl65">
    <w:name w:val="xl65"/>
    <w:basedOn w:val="Normal"/>
    <w:rsid w:val="00EA550A"/>
    <w:pPr>
      <w:shd w:val="clear" w:color="000000" w:fill="5B9B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IN"/>
      <w14:ligatures w14:val="none"/>
    </w:rPr>
  </w:style>
  <w:style w:type="paragraph" w:customStyle="1" w:styleId="xl66">
    <w:name w:val="xl66"/>
    <w:basedOn w:val="Normal"/>
    <w:rsid w:val="00EA550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IN"/>
      <w14:ligatures w14:val="none"/>
    </w:rPr>
  </w:style>
  <w:style w:type="paragraph" w:customStyle="1" w:styleId="xl67">
    <w:name w:val="xl67"/>
    <w:basedOn w:val="Normal"/>
    <w:rsid w:val="00EA550A"/>
    <w:pPr>
      <w:pBdr>
        <w:top w:val="single" w:sz="4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IN"/>
      <w14:ligatures w14:val="none"/>
    </w:rPr>
  </w:style>
  <w:style w:type="paragraph" w:customStyle="1" w:styleId="xl68">
    <w:name w:val="xl68"/>
    <w:basedOn w:val="Normal"/>
    <w:rsid w:val="00EA550A"/>
    <w:pPr>
      <w:pBdr>
        <w:top w:val="single" w:sz="4" w:space="0" w:color="auto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IN"/>
      <w14:ligatures w14:val="none"/>
    </w:rPr>
  </w:style>
  <w:style w:type="paragraph" w:customStyle="1" w:styleId="xl69">
    <w:name w:val="xl69"/>
    <w:basedOn w:val="Normal"/>
    <w:rsid w:val="00EA550A"/>
    <w:pPr>
      <w:pBdr>
        <w:top w:val="single" w:sz="4" w:space="0" w:color="auto"/>
      </w:pBdr>
      <w:shd w:val="clear" w:color="000000" w:fill="ED7D3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IN"/>
      <w14:ligatures w14:val="none"/>
    </w:rPr>
  </w:style>
  <w:style w:type="paragraph" w:customStyle="1" w:styleId="xl70">
    <w:name w:val="xl70"/>
    <w:basedOn w:val="Normal"/>
    <w:rsid w:val="00EA550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IN"/>
      <w14:ligatures w14:val="none"/>
    </w:rPr>
  </w:style>
  <w:style w:type="paragraph" w:customStyle="1" w:styleId="xl71">
    <w:name w:val="xl71"/>
    <w:basedOn w:val="Normal"/>
    <w:rsid w:val="00EA550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IN"/>
      <w14:ligatures w14:val="none"/>
    </w:rPr>
  </w:style>
  <w:style w:type="paragraph" w:customStyle="1" w:styleId="xl72">
    <w:name w:val="xl72"/>
    <w:basedOn w:val="Normal"/>
    <w:rsid w:val="00EA55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IN"/>
      <w14:ligatures w14:val="none"/>
    </w:rPr>
  </w:style>
  <w:style w:type="paragraph" w:customStyle="1" w:styleId="xl73">
    <w:name w:val="xl73"/>
    <w:basedOn w:val="Normal"/>
    <w:rsid w:val="00EA550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en-IN"/>
      <w14:ligatures w14:val="none"/>
    </w:rPr>
  </w:style>
  <w:style w:type="paragraph" w:customStyle="1" w:styleId="xl74">
    <w:name w:val="xl74"/>
    <w:basedOn w:val="Normal"/>
    <w:rsid w:val="00EA55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IN"/>
      <w14:ligatures w14:val="none"/>
    </w:rPr>
  </w:style>
  <w:style w:type="paragraph" w:customStyle="1" w:styleId="xl75">
    <w:name w:val="xl75"/>
    <w:basedOn w:val="Normal"/>
    <w:rsid w:val="00EA55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IN"/>
      <w14:ligatures w14:val="none"/>
    </w:rPr>
  </w:style>
  <w:style w:type="paragraph" w:customStyle="1" w:styleId="xl76">
    <w:name w:val="xl76"/>
    <w:basedOn w:val="Normal"/>
    <w:rsid w:val="00EA550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en-IN"/>
      <w14:ligatures w14:val="none"/>
    </w:rPr>
  </w:style>
  <w:style w:type="paragraph" w:customStyle="1" w:styleId="xl77">
    <w:name w:val="xl77"/>
    <w:basedOn w:val="Normal"/>
    <w:rsid w:val="00EA550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en-IN"/>
      <w14:ligatures w14:val="none"/>
    </w:rPr>
  </w:style>
  <w:style w:type="paragraph" w:customStyle="1" w:styleId="xl78">
    <w:name w:val="xl78"/>
    <w:basedOn w:val="Normal"/>
    <w:rsid w:val="00EA55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kern w:val="0"/>
      <w:sz w:val="16"/>
      <w:szCs w:val="16"/>
      <w:lang w:eastAsia="en-IN"/>
      <w14:ligatures w14:val="none"/>
    </w:rPr>
  </w:style>
  <w:style w:type="paragraph" w:customStyle="1" w:styleId="xl79">
    <w:name w:val="xl79"/>
    <w:basedOn w:val="Normal"/>
    <w:rsid w:val="00EA55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IN"/>
      <w14:ligatures w14:val="none"/>
    </w:rPr>
  </w:style>
  <w:style w:type="paragraph" w:customStyle="1" w:styleId="xl80">
    <w:name w:val="xl80"/>
    <w:basedOn w:val="Normal"/>
    <w:rsid w:val="00EA55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IN"/>
      <w14:ligatures w14:val="none"/>
    </w:rPr>
  </w:style>
  <w:style w:type="paragraph" w:customStyle="1" w:styleId="xl81">
    <w:name w:val="xl81"/>
    <w:basedOn w:val="Normal"/>
    <w:rsid w:val="00EA550A"/>
    <w:pPr>
      <w:pBdr>
        <w:top w:val="single" w:sz="4" w:space="0" w:color="auto"/>
        <w:bottom w:val="single" w:sz="4" w:space="0" w:color="auto"/>
      </w:pBdr>
      <w:shd w:val="clear" w:color="000000" w:fill="ACB9C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IN"/>
      <w14:ligatures w14:val="none"/>
    </w:rPr>
  </w:style>
  <w:style w:type="paragraph" w:customStyle="1" w:styleId="xl82">
    <w:name w:val="xl82"/>
    <w:basedOn w:val="Normal"/>
    <w:rsid w:val="00EA550A"/>
    <w:pPr>
      <w:pBdr>
        <w:top w:val="single" w:sz="4" w:space="0" w:color="auto"/>
        <w:bottom w:val="single" w:sz="4" w:space="0" w:color="auto"/>
      </w:pBdr>
      <w:shd w:val="clear" w:color="000000" w:fill="ACB9C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IN"/>
      <w14:ligatures w14:val="none"/>
    </w:rPr>
  </w:style>
  <w:style w:type="paragraph" w:customStyle="1" w:styleId="xl83">
    <w:name w:val="xl83"/>
    <w:basedOn w:val="Normal"/>
    <w:rsid w:val="00EA550A"/>
    <w:pPr>
      <w:pBdr>
        <w:top w:val="single" w:sz="4" w:space="0" w:color="auto"/>
        <w:bottom w:val="single" w:sz="4" w:space="0" w:color="auto"/>
      </w:pBdr>
      <w:shd w:val="clear" w:color="000000" w:fill="ACB9CA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eastAsia="en-IN"/>
      <w14:ligatures w14:val="none"/>
    </w:rPr>
  </w:style>
  <w:style w:type="paragraph" w:customStyle="1" w:styleId="xl84">
    <w:name w:val="xl84"/>
    <w:basedOn w:val="Normal"/>
    <w:rsid w:val="00EA550A"/>
    <w:pPr>
      <w:pBdr>
        <w:top w:val="single" w:sz="4" w:space="0" w:color="auto"/>
        <w:bottom w:val="single" w:sz="4" w:space="0" w:color="auto"/>
      </w:pBdr>
      <w:shd w:val="clear" w:color="000000" w:fill="ACB9CA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eastAsia="en-IN"/>
      <w14:ligatures w14:val="none"/>
    </w:rPr>
  </w:style>
  <w:style w:type="paragraph" w:customStyle="1" w:styleId="xl85">
    <w:name w:val="xl85"/>
    <w:basedOn w:val="Normal"/>
    <w:rsid w:val="00EA550A"/>
    <w:pPr>
      <w:pBdr>
        <w:top w:val="single" w:sz="4" w:space="0" w:color="auto"/>
        <w:bottom w:val="single" w:sz="4" w:space="0" w:color="auto"/>
      </w:pBdr>
      <w:shd w:val="clear" w:color="000000" w:fill="ACB9C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IN"/>
      <w14:ligatures w14:val="none"/>
    </w:rPr>
  </w:style>
  <w:style w:type="paragraph" w:customStyle="1" w:styleId="xl86">
    <w:name w:val="xl86"/>
    <w:basedOn w:val="Normal"/>
    <w:rsid w:val="00EA550A"/>
    <w:pPr>
      <w:pBdr>
        <w:top w:val="single" w:sz="4" w:space="0" w:color="auto"/>
        <w:bottom w:val="single" w:sz="4" w:space="0" w:color="auto"/>
      </w:pBdr>
      <w:shd w:val="clear" w:color="000000" w:fill="ACB9CA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eastAsia="en-IN"/>
      <w14:ligatures w14:val="none"/>
    </w:rPr>
  </w:style>
  <w:style w:type="paragraph" w:customStyle="1" w:styleId="xl87">
    <w:name w:val="xl87"/>
    <w:basedOn w:val="Normal"/>
    <w:rsid w:val="00EA550A"/>
    <w:pPr>
      <w:pBdr>
        <w:top w:val="single" w:sz="4" w:space="0" w:color="auto"/>
        <w:bottom w:val="single" w:sz="4" w:space="0" w:color="auto"/>
      </w:pBdr>
      <w:shd w:val="clear" w:color="000000" w:fill="ACB9CA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eastAsia="en-I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77D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7DF3"/>
  </w:style>
  <w:style w:type="paragraph" w:styleId="Footer">
    <w:name w:val="footer"/>
    <w:basedOn w:val="Normal"/>
    <w:link w:val="FooterChar"/>
    <w:uiPriority w:val="99"/>
    <w:unhideWhenUsed/>
    <w:rsid w:val="00777D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7DF3"/>
  </w:style>
  <w:style w:type="paragraph" w:styleId="Revision">
    <w:name w:val="Revision"/>
    <w:hidden/>
    <w:uiPriority w:val="99"/>
    <w:semiHidden/>
    <w:rsid w:val="00C27F8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999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1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6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2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88CBE5-4060-4448-82B2-3A672C9ACC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6</Pages>
  <Words>1909</Words>
  <Characters>10883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kant singh</dc:creator>
  <cp:keywords/>
  <dc:description/>
  <cp:lastModifiedBy>nishikant singh</cp:lastModifiedBy>
  <cp:revision>20</cp:revision>
  <dcterms:created xsi:type="dcterms:W3CDTF">2025-03-25T05:59:00Z</dcterms:created>
  <dcterms:modified xsi:type="dcterms:W3CDTF">2025-09-25T09:56:00Z</dcterms:modified>
</cp:coreProperties>
</file>